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9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1"/>
        <w:gridCol w:w="1910"/>
        <w:gridCol w:w="1769"/>
        <w:gridCol w:w="1729"/>
        <w:gridCol w:w="1930"/>
        <w:gridCol w:w="2579"/>
      </w:tblGrid>
      <w:tr>
        <w:trPr>
          <w:trHeight w:val="300" w:hRule="atLeast"/>
        </w:trPr>
        <w:tc>
          <w:tcPr>
            <w:tcW w:w="1198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able S1 Comparison of Microarray Data from Whole Brain and Ventral Tegmental Area</w:t>
            </w:r>
          </w:p>
        </w:tc>
      </w:tr>
      <w:tr>
        <w:trPr>
          <w:trHeight w:val="300" w:hRule="atLeast"/>
        </w:trPr>
        <w:tc>
          <w:tcPr>
            <w:tcW w:w="1198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Using ALL Array Data Available (vta = 41 arrays, wb = 172 arrays) </w:t>
            </w:r>
          </w:p>
        </w:tc>
      </w:tr>
      <w:tr>
        <w:trPr>
          <w:trHeight w:val="584" w:hRule="atLeast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ilter Criteria (present in at least X% of samples)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# Whole Brain Probesets After Filter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# VTA Probesets After Filter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# Overlapping Probeset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% VTA Probeset the Whole Brain Captures</w:t>
            </w:r>
          </w:p>
        </w:tc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% Whole Brain Probeset the VTA Captures</w:t>
            </w:r>
          </w:p>
        </w:tc>
      </w:tr>
      <w:tr>
        <w:trPr>
          <w:trHeight w:val="70" w:hRule="atLeast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%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,031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,856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674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.7%</w:t>
            </w:r>
          </w:p>
        </w:tc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.2%</w:t>
            </w:r>
          </w:p>
        </w:tc>
      </w:tr>
      <w:tr>
        <w:trPr>
          <w:trHeight w:val="179" w:hRule="atLeast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%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654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281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306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.9%</w:t>
            </w:r>
          </w:p>
        </w:tc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.3%</w:t>
            </w:r>
          </w:p>
        </w:tc>
      </w:tr>
      <w:tr>
        <w:trPr>
          <w:trHeight w:val="70" w:hRule="atLeast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370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316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074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.0%</w:t>
            </w:r>
          </w:p>
        </w:tc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.3%</w:t>
            </w:r>
          </w:p>
        </w:tc>
      </w:tr>
      <w:tr>
        <w:trPr>
          <w:trHeight w:val="70" w:hRule="atLeast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%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188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473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032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.3%</w:t>
            </w:r>
          </w:p>
        </w:tc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.3%</w:t>
            </w:r>
          </w:p>
        </w:tc>
      </w:tr>
      <w:tr>
        <w:trPr>
          <w:trHeight w:val="179" w:hRule="atLeast"/>
        </w:trPr>
        <w:tc>
          <w:tcPr>
            <w:tcW w:w="1198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Using Only Arrays that are Common Strains Among the 2 Datasets (21 strains + parentals, vta = 27 arrays, wb = 125 arrays) </w:t>
            </w:r>
          </w:p>
        </w:tc>
      </w:tr>
      <w:tr>
        <w:trPr>
          <w:trHeight w:val="575" w:hRule="atLeast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ilter Criteria (present in at least X% of samples)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# Whole Brain Probesets After Filter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# VTA Probesets After Filter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# Overlapping Probeset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% VTA Probeset the Whole Brain Captures</w:t>
            </w:r>
          </w:p>
        </w:tc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% Whole Brain Probeset the VTA Captures</w:t>
            </w:r>
          </w:p>
        </w:tc>
      </w:tr>
      <w:tr>
        <w:trPr>
          <w:trHeight w:val="70" w:hRule="atLeast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%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836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,27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090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.1%</w:t>
            </w:r>
          </w:p>
        </w:tc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.7%</w:t>
            </w:r>
          </w:p>
        </w:tc>
      </w:tr>
      <w:tr>
        <w:trPr>
          <w:trHeight w:val="70" w:hRule="atLeast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%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709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682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453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.2%</w:t>
            </w:r>
          </w:p>
        </w:tc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.7%</w:t>
            </w:r>
          </w:p>
        </w:tc>
      </w:tr>
      <w:tr>
        <w:trPr>
          <w:trHeight w:val="70" w:hRule="atLeast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350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321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054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.9%</w:t>
            </w:r>
          </w:p>
        </w:tc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.3%</w:t>
            </w:r>
          </w:p>
        </w:tc>
      </w:tr>
      <w:tr>
        <w:trPr>
          <w:trHeight w:val="70" w:hRule="atLeast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%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172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337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969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.5%</w:t>
            </w:r>
          </w:p>
        </w:tc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.0%</w:t>
            </w:r>
          </w:p>
        </w:tc>
      </w:tr>
      <w:tr>
        <w:trPr>
          <w:trHeight w:val="260" w:hRule="atLeast"/>
        </w:trPr>
        <w:tc>
          <w:tcPr>
            <w:tcW w:w="1198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Using Only Arrays that are Common Strains Among the 2 Datasets AND random pull/strain from WB to get same # arrays (21 strains + parentals, each dataset 23 arrays) </w:t>
            </w:r>
          </w:p>
        </w:tc>
      </w:tr>
      <w:tr>
        <w:trPr>
          <w:trHeight w:val="332" w:hRule="atLeast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ilter Criteria (present in at least X% of samples)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# Whole Brain Probesets After Filter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# VTA Probesets After Filter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# Overlapping Probeset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% VTA Probeset the Whole Brain Captures</w:t>
            </w:r>
          </w:p>
        </w:tc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% Whole Brain Probeset the VTA Captures</w:t>
            </w:r>
          </w:p>
        </w:tc>
      </w:tr>
      <w:tr>
        <w:trPr>
          <w:trHeight w:val="70" w:hRule="atLeast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%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757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,089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218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.7%</w:t>
            </w:r>
          </w:p>
        </w:tc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.2%</w:t>
            </w:r>
          </w:p>
        </w:tc>
      </w:tr>
      <w:tr>
        <w:trPr>
          <w:trHeight w:val="70" w:hRule="atLeast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%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518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415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198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.0%</w:t>
            </w:r>
          </w:p>
        </w:tc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.4%</w:t>
            </w:r>
          </w:p>
        </w:tc>
      </w:tr>
      <w:tr>
        <w:trPr>
          <w:trHeight w:val="70" w:hRule="atLeast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519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349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160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.3%</w:t>
            </w:r>
          </w:p>
        </w:tc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.0%</w:t>
            </w:r>
          </w:p>
        </w:tc>
      </w:tr>
      <w:tr>
        <w:trPr>
          <w:trHeight w:val="70" w:hRule="atLeast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%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247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30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005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.8%</w:t>
            </w:r>
          </w:p>
        </w:tc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.8%</w:t>
            </w:r>
          </w:p>
        </w:tc>
      </w:tr>
      <w:tr>
        <w:trPr>
          <w:trHeight w:val="70" w:hRule="atLeast"/>
        </w:trPr>
        <w:tc>
          <w:tcPr>
            <w:tcW w:w="1198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arental Only, All Array data available (vta = 6 arrays, wb = 12 arrays)</w:t>
            </w:r>
          </w:p>
        </w:tc>
      </w:tr>
      <w:tr>
        <w:trPr>
          <w:trHeight w:val="314" w:hRule="atLeast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ilter Criteria (present in at least X% of samples)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# Whole Brain Probesets After Filter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# VTA Probesets After Filter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# Overlapping Probeset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% VTA Probeset the Whole Brain Captures</w:t>
            </w:r>
          </w:p>
        </w:tc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% Whole Brain Probeset the VTA Captures</w:t>
            </w:r>
          </w:p>
        </w:tc>
      </w:tr>
      <w:tr>
        <w:trPr>
          <w:trHeight w:val="70" w:hRule="atLeast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%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448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39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884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.9%</w:t>
            </w:r>
          </w:p>
        </w:tc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.3%</w:t>
            </w:r>
          </w:p>
        </w:tc>
      </w:tr>
      <w:tr>
        <w:trPr>
          <w:trHeight w:val="70" w:hRule="atLeast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%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047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39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953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.4%</w:t>
            </w:r>
          </w:p>
        </w:tc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.0%</w:t>
            </w:r>
          </w:p>
        </w:tc>
      </w:tr>
      <w:tr>
        <w:trPr>
          <w:trHeight w:val="70" w:hRule="atLeast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768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768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401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.9%</w:t>
            </w:r>
          </w:p>
        </w:tc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.7%</w:t>
            </w:r>
          </w:p>
        </w:tc>
      </w:tr>
      <w:tr>
        <w:trPr>
          <w:trHeight w:val="70" w:hRule="atLeast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%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023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578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905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.3%</w:t>
            </w:r>
          </w:p>
        </w:tc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.4%</w:t>
            </w:r>
          </w:p>
        </w:tc>
      </w:tr>
      <w:tr>
        <w:trPr>
          <w:trHeight w:val="300" w:hRule="atLeast"/>
        </w:trPr>
        <w:tc>
          <w:tcPr>
            <w:tcW w:w="1198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arental Only, Random Pull for WB so same # of Arrays (vta = 6 arrays, wb = 6 arrays)</w:t>
            </w:r>
          </w:p>
        </w:tc>
      </w:tr>
      <w:tr>
        <w:trPr>
          <w:trHeight w:val="602" w:hRule="atLeast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ilter Criteria (present in at least X% of samples)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# Whole Brain Probesets After Filter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# VTA Probesets After Filter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# Overlapping Probeset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% VTA Probeset the Whole Brain Captures</w:t>
            </w:r>
          </w:p>
        </w:tc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% Whole Brain Probeset the VTA Captures</w:t>
            </w:r>
          </w:p>
        </w:tc>
      </w:tr>
      <w:tr>
        <w:trPr>
          <w:trHeight w:val="70" w:hRule="atLeast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%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775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39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485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.4%</w:t>
            </w:r>
          </w:p>
        </w:tc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.3%</w:t>
            </w:r>
          </w:p>
        </w:tc>
      </w:tr>
      <w:tr>
        <w:trPr>
          <w:trHeight w:val="107" w:hRule="atLeast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%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775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39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485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.4%</w:t>
            </w:r>
          </w:p>
        </w:tc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.3%</w:t>
            </w:r>
          </w:p>
        </w:tc>
      </w:tr>
      <w:tr>
        <w:trPr>
          <w:trHeight w:val="70" w:hRule="atLeast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700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768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341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.7%</w:t>
            </w:r>
          </w:p>
        </w:tc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.7%</w:t>
            </w:r>
          </w:p>
        </w:tc>
      </w:tr>
      <w:tr>
        <w:trPr>
          <w:trHeight w:val="300" w:hRule="atLeast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%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616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578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292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.2%</w:t>
            </w:r>
          </w:p>
        </w:tc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.5%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02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1"/>
        <w:gridCol w:w="1564"/>
        <w:gridCol w:w="1629"/>
        <w:gridCol w:w="1702"/>
        <w:gridCol w:w="1524"/>
        <w:gridCol w:w="1760"/>
      </w:tblGrid>
      <w:tr>
        <w:trPr>
          <w:trHeight w:val="215" w:hRule="atLeast"/>
        </w:trPr>
        <w:tc>
          <w:tcPr>
            <w:tcW w:w="10260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able S2  Calculated Alcohol Consumption bQTLs using WellcomeTrust build37 markers</w:t>
            </w:r>
            <w:r>
              <w:rPr>
                <w:rFonts w:eastAsia="Times New Roman"/>
                <w:b/>
                <w:bCs/>
                <w:color w:val="000000"/>
                <w:vertAlign w:val="superscript"/>
              </w:rPr>
              <w:t>a</w:t>
            </w:r>
          </w:p>
        </w:tc>
      </w:tr>
      <w:tr>
        <w:trPr>
          <w:trHeight w:val="70" w:hRule="atLeast"/>
        </w:trPr>
        <w:tc>
          <w:tcPr>
            <w:tcW w:w="102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odriguez: Male BXD Recombinant Inbred Panel</w:t>
            </w:r>
          </w:p>
        </w:tc>
      </w:tr>
      <w:tr>
        <w:trPr>
          <w:trHeight w:val="70" w:hRule="atLeast"/>
        </w:trPr>
        <w:tc>
          <w:tcPr>
            <w:tcW w:w="2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arker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Chromosome </w:t>
            </w:r>
          </w:p>
        </w:tc>
        <w:tc>
          <w:tcPr>
            <w:tcW w:w="1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ocation (Mb)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OD score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95% CI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0 Mb Range</w:t>
            </w:r>
          </w:p>
        </w:tc>
      </w:tr>
      <w:tr>
        <w:trPr>
          <w:trHeight w:val="70" w:hRule="atLeast"/>
        </w:trPr>
        <w:tc>
          <w:tcPr>
            <w:tcW w:w="2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3713848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.9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3.2 - 139.5)</w:t>
            </w:r>
          </w:p>
        </w:tc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 (69.2 - 89.2)</w:t>
            </w:r>
          </w:p>
        </w:tc>
      </w:tr>
      <w:tr>
        <w:trPr>
          <w:trHeight w:val="70" w:hRule="atLeast"/>
        </w:trPr>
        <w:tc>
          <w:tcPr>
            <w:tcW w:w="2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-2_79237503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.2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3.2 - 139.5)</w:t>
            </w:r>
          </w:p>
        </w:tc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 (69.2 - 89.2)</w:t>
            </w:r>
          </w:p>
        </w:tc>
      </w:tr>
      <w:tr>
        <w:trPr>
          <w:trHeight w:val="70" w:hRule="atLeast"/>
        </w:trPr>
        <w:tc>
          <w:tcPr>
            <w:tcW w:w="2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3667007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.9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3.2 - 139.5)</w:t>
            </w:r>
          </w:p>
        </w:tc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 (69.2 - 89.2)</w:t>
            </w:r>
          </w:p>
        </w:tc>
      </w:tr>
      <w:tr>
        <w:trPr>
          <w:trHeight w:val="70" w:hRule="atLeast"/>
        </w:trPr>
        <w:tc>
          <w:tcPr>
            <w:tcW w:w="2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3479477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4.4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1.2 - 145.1)</w:t>
            </w:r>
          </w:p>
        </w:tc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 (116.3 - 136.3)</w:t>
            </w:r>
          </w:p>
        </w:tc>
      </w:tr>
      <w:tr>
        <w:trPr>
          <w:trHeight w:val="70" w:hRule="atLeast"/>
        </w:trPr>
        <w:tc>
          <w:tcPr>
            <w:tcW w:w="2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6241342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6.3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1.2 - 145.1)</w:t>
            </w:r>
          </w:p>
        </w:tc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 (116.3 - 136.3)</w:t>
            </w:r>
          </w:p>
        </w:tc>
      </w:tr>
      <w:tr>
        <w:trPr>
          <w:trHeight w:val="70" w:hRule="atLeast"/>
        </w:trPr>
        <w:tc>
          <w:tcPr>
            <w:tcW w:w="2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3481194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1.5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.4 - 121.4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 (91.5 - 111.5)</w:t>
            </w:r>
          </w:p>
        </w:tc>
      </w:tr>
      <w:tr>
        <w:trPr>
          <w:trHeight w:val="70" w:hRule="atLeast"/>
        </w:trPr>
        <w:tc>
          <w:tcPr>
            <w:tcW w:w="2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3481580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.1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6.0 - 109.6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 (80.1 - 100.1)</w:t>
            </w:r>
          </w:p>
        </w:tc>
      </w:tr>
      <w:tr>
        <w:trPr>
          <w:trHeight w:val="70" w:hRule="atLeast"/>
        </w:trPr>
        <w:tc>
          <w:tcPr>
            <w:tcW w:w="102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hillips: Female BXD Recombinant Inbred Panel</w:t>
            </w:r>
          </w:p>
        </w:tc>
      </w:tr>
      <w:tr>
        <w:trPr>
          <w:trHeight w:val="89" w:hRule="atLeast"/>
        </w:trPr>
        <w:tc>
          <w:tcPr>
            <w:tcW w:w="2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arker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Chromosome </w:t>
            </w:r>
          </w:p>
        </w:tc>
        <w:tc>
          <w:tcPr>
            <w:tcW w:w="1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ocation (Mb)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OD score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95% CI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0 Mb Range</w:t>
            </w:r>
          </w:p>
        </w:tc>
      </w:tr>
      <w:tr>
        <w:trPr>
          <w:trHeight w:val="70" w:hRule="atLeast"/>
        </w:trPr>
        <w:tc>
          <w:tcPr>
            <w:tcW w:w="2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CV23002990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.9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81.9 - 88.2)</w:t>
            </w:r>
          </w:p>
        </w:tc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 (78.2 - 98.2)</w:t>
            </w:r>
          </w:p>
        </w:tc>
      </w:tr>
      <w:tr>
        <w:trPr>
          <w:trHeight w:val="70" w:hRule="atLeast"/>
        </w:trPr>
        <w:tc>
          <w:tcPr>
            <w:tcW w:w="2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6230107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.2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81.9 - 88.2)</w:t>
            </w:r>
          </w:p>
        </w:tc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 (78.2 - 98.2)</w:t>
            </w:r>
          </w:p>
        </w:tc>
      </w:tr>
      <w:tr>
        <w:trPr>
          <w:trHeight w:val="70" w:hRule="atLeast"/>
        </w:trPr>
        <w:tc>
          <w:tcPr>
            <w:tcW w:w="2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_4_128.521481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9.2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.6 - 155.2)</w:t>
            </w:r>
          </w:p>
        </w:tc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 (119.2 - 139.2)</w:t>
            </w:r>
          </w:p>
        </w:tc>
      </w:tr>
      <w:tr>
        <w:trPr>
          <w:trHeight w:val="70" w:hRule="atLeast"/>
        </w:trPr>
        <w:tc>
          <w:tcPr>
            <w:tcW w:w="2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3697583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2.4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.6 - 155.2)</w:t>
            </w:r>
          </w:p>
        </w:tc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 (119.2 - 139.2)</w:t>
            </w:r>
          </w:p>
        </w:tc>
      </w:tr>
      <w:tr>
        <w:trPr>
          <w:trHeight w:val="70" w:hRule="atLeast"/>
        </w:trPr>
        <w:tc>
          <w:tcPr>
            <w:tcW w:w="2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-8_7689226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7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7.7 - 126.2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 (0 - 17.7)</w:t>
            </w:r>
          </w:p>
        </w:tc>
      </w:tr>
      <w:tr>
        <w:trPr>
          <w:trHeight w:val="70" w:hRule="atLeast"/>
        </w:trPr>
        <w:tc>
          <w:tcPr>
            <w:tcW w:w="2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3721858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2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2.2 - 120.1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 (2.2 - 22.2)</w:t>
            </w:r>
          </w:p>
        </w:tc>
      </w:tr>
      <w:tr>
        <w:trPr>
          <w:trHeight w:val="70" w:hRule="atLeast"/>
        </w:trPr>
        <w:tc>
          <w:tcPr>
            <w:tcW w:w="69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eta-analysis of C57BL/6 and DBA/2 Derived Mice</w:t>
            </w:r>
            <w:r>
              <w:rPr>
                <w:rFonts w:eastAsia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70" w:hRule="atLeast"/>
        </w:trPr>
        <w:tc>
          <w:tcPr>
            <w:tcW w:w="2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Chromosome </w:t>
            </w:r>
          </w:p>
        </w:tc>
        <w:tc>
          <w:tcPr>
            <w:tcW w:w="16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ocation (cM)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ocation (Mb)</w:t>
            </w:r>
            <w:r>
              <w:rPr>
                <w:rFonts w:eastAsia="Times New Roman"/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</w:tr>
      <w:tr>
        <w:trPr>
          <w:trHeight w:val="70" w:hRule="atLeast"/>
        </w:trPr>
        <w:tc>
          <w:tcPr>
            <w:tcW w:w="2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6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-49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7 - 81.7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70" w:hRule="atLeast"/>
        </w:trPr>
        <w:tc>
          <w:tcPr>
            <w:tcW w:w="2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6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-83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8.7 - 160.2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70" w:hRule="atLeast"/>
        </w:trPr>
        <w:tc>
          <w:tcPr>
            <w:tcW w:w="2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6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-75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5.2 - 141.5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76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70" w:hRule="atLeast"/>
        </w:trPr>
        <w:tc>
          <w:tcPr>
            <w:tcW w:w="2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6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-61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2 - 111.3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76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1089" w:hRule="atLeast"/>
        </w:trPr>
        <w:tc>
          <w:tcPr>
            <w:tcW w:w="10260" w:type="dxa"/>
            <w:gridSpan w:val="6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color w:val="000000"/>
                <w:vertAlign w:val="superscript"/>
              </w:rPr>
              <w:t>a</w:t>
            </w:r>
            <w:r>
              <w:rPr>
                <w:rFonts w:eastAsia="Times New Roman"/>
                <w:color w:val="000000"/>
              </w:rPr>
              <w:t xml:space="preserve"> bQTLs were re-calculated using the phenotype data of Rodriguez (1994) and Phillips (1994), and the Wellcome Trust build37.  This calculation generates current positions and marker names for bQTLs associated with alcohol consumption.</w:t>
            </w:r>
            <w:r>
              <w:rPr>
                <w:rFonts w:eastAsia="Times New Roman"/>
                <w:color w:val="000000"/>
                <w:vertAlign w:val="superscript"/>
              </w:rPr>
              <w:t xml:space="preserve">  </w:t>
            </w:r>
            <w:r>
              <w:rPr>
                <w:rFonts w:eastAsia="Times New Roman"/>
                <w:color w:val="000000"/>
              </w:rPr>
              <w:t xml:space="preserve">bQTL locations in Mb were taken directly from NCBI Mouse Genome Build 37.  bQTL analyses were conducted in R (qtl package, Broman et. al., </w:t>
            </w:r>
            <w:r>
              <w:rPr>
                <w:rFonts w:eastAsia="Times New Roman"/>
                <w:i/>
                <w:color w:val="000000"/>
              </w:rPr>
              <w:t>Bioinformatics</w:t>
            </w:r>
            <w:r>
              <w:rPr>
                <w:rFonts w:eastAsia="Times New Roman"/>
                <w:color w:val="000000"/>
              </w:rPr>
              <w:t xml:space="preserve">, </w:t>
            </w:r>
            <w:r>
              <w:rPr>
                <w:rFonts w:eastAsia="Times New Roman"/>
                <w:color w:val="000000"/>
                <w:u w:val="single"/>
              </w:rPr>
              <w:t>19</w:t>
            </w:r>
            <w:r>
              <w:rPr>
                <w:rFonts w:eastAsia="Times New Roman"/>
                <w:color w:val="000000"/>
              </w:rPr>
              <w:t>:889 (2003)). The 95% Bayesian Credible Interval and the 20 Mb range around the max LOD marker are reported for each bQTL.  The 20 Mb range was used in determining overlapping eQTLs.</w:t>
            </w:r>
          </w:p>
        </w:tc>
      </w:tr>
      <w:tr>
        <w:trPr>
          <w:trHeight w:val="972" w:hRule="atLeast"/>
        </w:trPr>
        <w:tc>
          <w:tcPr>
            <w:tcW w:w="10260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vertAlign w:val="superscript"/>
              </w:rPr>
              <w:t>b</w:t>
            </w:r>
            <w:r>
              <w:rPr>
                <w:rFonts w:eastAsia="Times New Roman"/>
                <w:color w:val="000000"/>
              </w:rPr>
              <w:t>bQTL locations in cM were taken from Belknap and Atkins (2001) and are based on a meta-analysis of several 2BC alcohol consumption studies using mapping populations derived from C57BL/6 and DBA/2 strains, i.e. BXD recombinant inbred panel, F2 crosses, selected lines, and backcrosses.  Because these QTLs are based on a meta-analysis of many studies, the locations of the QTLs are reported as the range of peak LOD score locations from individual studies.</w:t>
            </w:r>
          </w:p>
        </w:tc>
      </w:tr>
      <w:tr>
        <w:trPr>
          <w:trHeight w:val="630" w:hRule="atLeast"/>
        </w:trPr>
        <w:tc>
          <w:tcPr>
            <w:tcW w:w="10260" w:type="dxa"/>
            <w:gridSpan w:val="6"/>
            <w:tcBorders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vertAlign w:val="superscript"/>
              </w:rPr>
              <w:t>c</w:t>
            </w:r>
            <w:r>
              <w:rPr>
                <w:rFonts w:eastAsia="Times New Roman"/>
                <w:color w:val="000000"/>
              </w:rPr>
              <w:t xml:space="preserve">cM positions were converted to Mb location in the NCBI Mouse Genome Build 37 using the Mouse Map Converter available through the Jackson Laboratory (http://cgd.jax.org/mousemapconverter/; Cox et al. </w:t>
            </w:r>
            <w:r>
              <w:rPr>
                <w:rFonts w:eastAsia="Times New Roman"/>
                <w:i/>
                <w:color w:val="000000"/>
              </w:rPr>
              <w:t>Genetics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  <w:u w:val="single"/>
              </w:rPr>
              <w:t>182</w:t>
            </w:r>
            <w:r>
              <w:rPr>
                <w:rFonts w:eastAsia="Times New Roman"/>
                <w:color w:val="000000"/>
              </w:rPr>
              <w:t>:1335 (2009).  Sex-averaged locations were used for conversion.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46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27"/>
        <w:gridCol w:w="5633"/>
        <w:gridCol w:w="31"/>
        <w:gridCol w:w="1319"/>
        <w:gridCol w:w="1105"/>
        <w:gridCol w:w="335"/>
        <w:gridCol w:w="1080"/>
        <w:gridCol w:w="81"/>
        <w:gridCol w:w="549"/>
        <w:gridCol w:w="719"/>
        <w:gridCol w:w="1116"/>
        <w:gridCol w:w="103"/>
        <w:gridCol w:w="1050"/>
      </w:tblGrid>
      <w:tr>
        <w:trPr>
          <w:tblHeader w:val="true"/>
          <w:trHeight w:val="70" w:hRule="atLeast"/>
        </w:trPr>
        <w:tc>
          <w:tcPr>
            <w:tcW w:w="14616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able S3 Characteristics of Candidate Modules</w:t>
            </w:r>
          </w:p>
        </w:tc>
      </w:tr>
      <w:tr>
        <w:trPr>
          <w:trHeight w:val="152" w:hRule="atLeast"/>
        </w:trPr>
        <w:tc>
          <w:tcPr>
            <w:tcW w:w="14616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erebellum: yellow4</w:t>
            </w:r>
          </w:p>
        </w:tc>
      </w:tr>
      <w:tr>
        <w:trPr>
          <w:trHeight w:val="449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obeset</w:t>
            </w:r>
          </w:p>
        </w:tc>
        <w:tc>
          <w:tcPr>
            <w:tcW w:w="5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e Title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e Symbol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nnectivity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hyscial Location: chr (Mb)</w:t>
            </w:r>
          </w:p>
        </w:tc>
        <w:tc>
          <w:tcPr>
            <w:tcW w:w="1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QTL Location: chr (Mb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D score (p-value)</w:t>
            </w:r>
          </w:p>
        </w:tc>
      </w:tr>
      <w:tr>
        <w:trPr>
          <w:trHeight w:val="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7150_at</w:t>
            </w:r>
          </w:p>
        </w:tc>
        <w:tc>
          <w:tcPr>
            <w:tcW w:w="5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eloid/lymphoid or mixed-lineage leukemia 3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l3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4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24.8)</w:t>
            </w:r>
          </w:p>
        </w:tc>
        <w:tc>
          <w:tcPr>
            <w:tcW w:w="1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39.3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 (0.015)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8028_at</w:t>
            </w:r>
          </w:p>
        </w:tc>
        <w:tc>
          <w:tcPr>
            <w:tcW w:w="5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ion of nuclear pre-mRNA domain containing 2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rd2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4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95.6)</w:t>
            </w:r>
          </w:p>
        </w:tc>
        <w:tc>
          <w:tcPr>
            <w:tcW w:w="1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20.0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 (0.038)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7310_at</w:t>
            </w:r>
          </w:p>
        </w:tc>
        <w:tc>
          <w:tcPr>
            <w:tcW w:w="5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omodomain PHD finger transcription factor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tf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7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06.9)</w:t>
            </w:r>
          </w:p>
        </w:tc>
        <w:tc>
          <w:tcPr>
            <w:tcW w:w="1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39.3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 (0.007)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9867_a_at</w:t>
            </w:r>
          </w:p>
        </w:tc>
        <w:tc>
          <w:tcPr>
            <w:tcW w:w="5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kyrin repeat and KH domain containing 1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khd1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3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36.8)</w:t>
            </w:r>
          </w:p>
        </w:tc>
        <w:tc>
          <w:tcPr>
            <w:tcW w:w="1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5.3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 (0.015)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5273_at</w:t>
            </w:r>
          </w:p>
        </w:tc>
        <w:tc>
          <w:tcPr>
            <w:tcW w:w="5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 segment, Chr 10, ERATO Doi 638, expressed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0Ertd638e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5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66.6)</w:t>
            </w:r>
          </w:p>
        </w:tc>
        <w:tc>
          <w:tcPr>
            <w:tcW w:w="1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20.0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 (0.088)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9869_x_at</w:t>
            </w:r>
          </w:p>
        </w:tc>
        <w:tc>
          <w:tcPr>
            <w:tcW w:w="5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ruvate dehydrogenase phosphatase regulatory subunit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pr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9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113.7)</w:t>
            </w:r>
          </w:p>
        </w:tc>
        <w:tc>
          <w:tcPr>
            <w:tcW w:w="1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20.0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 (0.074)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9009_at</w:t>
            </w:r>
          </w:p>
        </w:tc>
        <w:tc>
          <w:tcPr>
            <w:tcW w:w="5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ll nuclear ribonucleoprotein 70 (U1)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rnp70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5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52.6)</w:t>
            </w:r>
          </w:p>
        </w:tc>
        <w:tc>
          <w:tcPr>
            <w:tcW w:w="1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40.2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 (0.169)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5214_at</w:t>
            </w:r>
          </w:p>
        </w:tc>
        <w:tc>
          <w:tcPr>
            <w:tcW w:w="5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phthalmia-associated transcription factor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f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3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98.0)</w:t>
            </w:r>
          </w:p>
        </w:tc>
        <w:tc>
          <w:tcPr>
            <w:tcW w:w="1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5.3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 (0.003)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4051_at</w:t>
            </w:r>
          </w:p>
        </w:tc>
        <w:tc>
          <w:tcPr>
            <w:tcW w:w="5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y with sequence similarity 123, member A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123a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2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61.0)</w:t>
            </w:r>
          </w:p>
        </w:tc>
        <w:tc>
          <w:tcPr>
            <w:tcW w:w="1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5.3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 (0.018)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7385_at</w:t>
            </w:r>
          </w:p>
        </w:tc>
        <w:tc>
          <w:tcPr>
            <w:tcW w:w="5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inopeptidase puromycin sensitive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epps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6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97.1)</w:t>
            </w:r>
          </w:p>
        </w:tc>
        <w:tc>
          <w:tcPr>
            <w:tcW w:w="1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32.1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 (0.012)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1577_at</w:t>
            </w:r>
          </w:p>
        </w:tc>
        <w:tc>
          <w:tcPr>
            <w:tcW w:w="5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nc finger and BTB domain containing 20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btb20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7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43.2)</w:t>
            </w:r>
          </w:p>
        </w:tc>
        <w:tc>
          <w:tcPr>
            <w:tcW w:w="1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31.8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 (0.154)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2572_at</w:t>
            </w:r>
          </w:p>
        </w:tc>
        <w:tc>
          <w:tcPr>
            <w:tcW w:w="5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4931406H21 gene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31406H21Rik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26.4)</w:t>
            </w:r>
          </w:p>
        </w:tc>
        <w:tc>
          <w:tcPr>
            <w:tcW w:w="1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40.2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 (0.019)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7213_a_at</w:t>
            </w:r>
          </w:p>
        </w:tc>
        <w:tc>
          <w:tcPr>
            <w:tcW w:w="5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cylglycerol kinase, eta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gkh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7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79.0)</w:t>
            </w:r>
          </w:p>
        </w:tc>
        <w:tc>
          <w:tcPr>
            <w:tcW w:w="1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32.1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 (0.011)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8909_a_at</w:t>
            </w:r>
          </w:p>
        </w:tc>
        <w:tc>
          <w:tcPr>
            <w:tcW w:w="5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chondrial ribosomal protein L39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pl39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84.7)</w:t>
            </w:r>
          </w:p>
        </w:tc>
        <w:tc>
          <w:tcPr>
            <w:tcW w:w="1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40.2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 (0.317)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5686_at</w:t>
            </w:r>
          </w:p>
        </w:tc>
        <w:tc>
          <w:tcPr>
            <w:tcW w:w="5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P8 and FADD-like apoptosis regulator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lar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58.8)</w:t>
            </w:r>
          </w:p>
        </w:tc>
        <w:tc>
          <w:tcPr>
            <w:tcW w:w="1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39.3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 (0.065)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1728_at</w:t>
            </w:r>
          </w:p>
        </w:tc>
        <w:tc>
          <w:tcPr>
            <w:tcW w:w="5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dium channel, voltage-gated, type I, alpha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n1a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66.2)</w:t>
            </w:r>
          </w:p>
        </w:tc>
        <w:tc>
          <w:tcPr>
            <w:tcW w:w="1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58.6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 (0.166)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3587_at</w:t>
            </w:r>
          </w:p>
        </w:tc>
        <w:tc>
          <w:tcPr>
            <w:tcW w:w="5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tratricopeptide repeat domain 37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37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76.3)</w:t>
            </w:r>
          </w:p>
        </w:tc>
        <w:tc>
          <w:tcPr>
            <w:tcW w:w="1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20.0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 (0.030)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8562_at</w:t>
            </w:r>
          </w:p>
        </w:tc>
        <w:tc>
          <w:tcPr>
            <w:tcW w:w="5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licing factor 3b, subunit 1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3b1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55.0)</w:t>
            </w:r>
          </w:p>
        </w:tc>
        <w:tc>
          <w:tcPr>
            <w:tcW w:w="1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5.3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 (0.017)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3109_at</w:t>
            </w:r>
          </w:p>
        </w:tc>
        <w:tc>
          <w:tcPr>
            <w:tcW w:w="5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ylsulfatase K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sk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76.2)</w:t>
            </w:r>
          </w:p>
        </w:tc>
        <w:tc>
          <w:tcPr>
            <w:tcW w:w="1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31.8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 (0.081)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4021_at</w:t>
            </w:r>
          </w:p>
        </w:tc>
        <w:tc>
          <w:tcPr>
            <w:tcW w:w="5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stosome 1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qstm1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50.0)</w:t>
            </w:r>
          </w:p>
        </w:tc>
        <w:tc>
          <w:tcPr>
            <w:tcW w:w="1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20.0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 (0.006)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7129_at</w:t>
            </w:r>
          </w:p>
        </w:tc>
        <w:tc>
          <w:tcPr>
            <w:tcW w:w="5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E330018D03 gene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330018D03Rik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45.8)</w:t>
            </w:r>
          </w:p>
        </w:tc>
        <w:tc>
          <w:tcPr>
            <w:tcW w:w="1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89.9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 (0.042)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9612_at</w:t>
            </w:r>
          </w:p>
        </w:tc>
        <w:tc>
          <w:tcPr>
            <w:tcW w:w="5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ium channel, voltage-dependent, N type, alpha 1B subunit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na1b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4.5)</w:t>
            </w:r>
          </w:p>
        </w:tc>
        <w:tc>
          <w:tcPr>
            <w:tcW w:w="1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 (133.1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 (0.241)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0024_at</w:t>
            </w:r>
          </w:p>
        </w:tc>
        <w:tc>
          <w:tcPr>
            <w:tcW w:w="5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nucleotide repeat containing 6b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rc6b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80.8)</w:t>
            </w:r>
          </w:p>
        </w:tc>
        <w:tc>
          <w:tcPr>
            <w:tcW w:w="1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60.5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 (0.381)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1183_at</w:t>
            </w:r>
          </w:p>
        </w:tc>
        <w:tc>
          <w:tcPr>
            <w:tcW w:w="5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sine (K)-specific demethylase 4B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dm4b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56.5)</w:t>
            </w:r>
          </w:p>
        </w:tc>
        <w:tc>
          <w:tcPr>
            <w:tcW w:w="1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83.8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 (0.828)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7230_at</w:t>
            </w:r>
          </w:p>
        </w:tc>
        <w:tc>
          <w:tcPr>
            <w:tcW w:w="5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tassium voltage-gated channel, shaker-related subfamily, member 1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na1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26.6)</w:t>
            </w:r>
          </w:p>
        </w:tc>
        <w:tc>
          <w:tcPr>
            <w:tcW w:w="1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83.9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 (0.646)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1891_x_at</w:t>
            </w:r>
          </w:p>
        </w:tc>
        <w:tc>
          <w:tcPr>
            <w:tcW w:w="5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OVL family member 7, elongation of long chain fatty acids (yeast)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ovl7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109.1)</w:t>
            </w:r>
          </w:p>
        </w:tc>
        <w:tc>
          <w:tcPr>
            <w:tcW w:w="1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107.1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 (0.006)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5242_at</w:t>
            </w:r>
          </w:p>
        </w:tc>
        <w:tc>
          <w:tcPr>
            <w:tcW w:w="5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khead box P1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xp1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98.9)</w:t>
            </w:r>
          </w:p>
        </w:tc>
        <w:tc>
          <w:tcPr>
            <w:tcW w:w="1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2.7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 (0.016)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7896_at</w:t>
            </w:r>
          </w:p>
        </w:tc>
        <w:tc>
          <w:tcPr>
            <w:tcW w:w="5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pressor of defective silencing 3 homolog (S. cerevisiae)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ds3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17.5)</w:t>
            </w:r>
          </w:p>
        </w:tc>
        <w:tc>
          <w:tcPr>
            <w:tcW w:w="1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 (134.9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 (0.283)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9600_at</w:t>
            </w:r>
          </w:p>
        </w:tc>
        <w:tc>
          <w:tcPr>
            <w:tcW w:w="5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 kinase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k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54.9)</w:t>
            </w:r>
          </w:p>
        </w:tc>
        <w:tc>
          <w:tcPr>
            <w:tcW w:w="1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89.4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 (0.545)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8916_at</w:t>
            </w:r>
          </w:p>
        </w:tc>
        <w:tc>
          <w:tcPr>
            <w:tcW w:w="5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-maf musculoaponeurotic fibrosarcoma oncogene family, protein G (avian)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fg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20.5)</w:t>
            </w:r>
          </w:p>
        </w:tc>
        <w:tc>
          <w:tcPr>
            <w:tcW w:w="1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39.3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 (0.176)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2444_at</w:t>
            </w:r>
          </w:p>
        </w:tc>
        <w:tc>
          <w:tcPr>
            <w:tcW w:w="5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rin alpha 6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ga6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71.6)</w:t>
            </w:r>
          </w:p>
        </w:tc>
        <w:tc>
          <w:tcPr>
            <w:tcW w:w="1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77.3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 (0.690)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4193_at</w:t>
            </w:r>
          </w:p>
        </w:tc>
        <w:tc>
          <w:tcPr>
            <w:tcW w:w="5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gene 12942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m12942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26.8)</w:t>
            </w:r>
          </w:p>
        </w:tc>
        <w:tc>
          <w:tcPr>
            <w:tcW w:w="1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20.5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 (0.271)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1830_a_at</w:t>
            </w:r>
          </w:p>
        </w:tc>
        <w:tc>
          <w:tcPr>
            <w:tcW w:w="5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trin beta 2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nb2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30.0)</w:t>
            </w:r>
          </w:p>
        </w:tc>
        <w:tc>
          <w:tcPr>
            <w:tcW w:w="1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 (132.7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 (0.054)</w:t>
            </w:r>
          </w:p>
        </w:tc>
      </w:tr>
      <w:tr>
        <w:trPr>
          <w:trHeight w:val="36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4474_a_at</w:t>
            </w:r>
          </w:p>
        </w:tc>
        <w:tc>
          <w:tcPr>
            <w:tcW w:w="5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ium/calmodulin-dependent protein kinase kinase 2, beta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kk2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23.2)</w:t>
            </w:r>
          </w:p>
        </w:tc>
        <w:tc>
          <w:tcPr>
            <w:tcW w:w="1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51.2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 (0.639)</w:t>
            </w:r>
          </w:p>
        </w:tc>
      </w:tr>
      <w:tr>
        <w:trPr>
          <w:trHeight w:val="107" w:hRule="atLeast"/>
        </w:trPr>
        <w:tc>
          <w:tcPr>
            <w:tcW w:w="14616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ippocampus: navajowhite3</w:t>
            </w:r>
          </w:p>
        </w:tc>
      </w:tr>
      <w:tr>
        <w:trPr>
          <w:trHeight w:val="9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bese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 Title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14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nectivity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hyscial Location: chr (Mb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QTL Location: chr (Mb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D score (p-value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6288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density lipoprotein receptor-related protein 4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p4</w:t>
            </w:r>
          </w:p>
        </w:tc>
        <w:tc>
          <w:tcPr>
            <w:tcW w:w="14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91.3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93.3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5706_a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mage specific DNA binding protein 2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db2</w:t>
            </w:r>
          </w:p>
        </w:tc>
        <w:tc>
          <w:tcPr>
            <w:tcW w:w="14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91.1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93.3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9139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 segment, Chr 2, ERATO Doi 640, expressed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2Ertd640e</w:t>
            </w:r>
          </w:p>
        </w:tc>
        <w:tc>
          <w:tcPr>
            <w:tcW w:w="14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90.8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93.3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6680_s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mage specific DNA binding protein 2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db2</w:t>
            </w:r>
          </w:p>
        </w:tc>
        <w:tc>
          <w:tcPr>
            <w:tcW w:w="14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91.1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93.3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4965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y with sequence similarity 171, member B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171b</w:t>
            </w:r>
          </w:p>
        </w:tc>
        <w:tc>
          <w:tcPr>
            <w:tcW w:w="14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83.7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93.3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8038_s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al specificity phosphatase 19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sp19</w:t>
            </w:r>
          </w:p>
        </w:tc>
        <w:tc>
          <w:tcPr>
            <w:tcW w:w="14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80.5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93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2312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2810002D19 gene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0002D19Rik</w:t>
            </w:r>
          </w:p>
        </w:tc>
        <w:tc>
          <w:tcPr>
            <w:tcW w:w="14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94.2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93.7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1001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ed sequence AI225934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225934</w:t>
            </w:r>
          </w:p>
        </w:tc>
        <w:tc>
          <w:tcPr>
            <w:tcW w:w="14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84.5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93.3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5621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4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90.8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93.3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 (&lt;0.001)</w:t>
            </w:r>
          </w:p>
        </w:tc>
      </w:tr>
      <w:tr>
        <w:trPr>
          <w:trHeight w:val="70" w:hRule="atLeast"/>
        </w:trPr>
        <w:tc>
          <w:tcPr>
            <w:tcW w:w="14616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ucleus Accumbens: honeydew</w:t>
            </w:r>
          </w:p>
        </w:tc>
      </w:tr>
      <w:tr>
        <w:trPr>
          <w:trHeight w:val="305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bese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 Title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14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nectivity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hyscial Location: chr (Mb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QTL Location: chr (Mb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D score (p-value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1457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ol-C5-desaturase (fungal ERG3, delta-5-desaturase) homolog (S. cerevisae)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5d</w:t>
            </w:r>
          </w:p>
        </w:tc>
        <w:tc>
          <w:tcPr>
            <w:tcW w:w="14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4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2.1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1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7047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days embryo eyeball cDNA, RIKEN full-length enriched library, clone:D230004N17 product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084170</w:t>
            </w:r>
          </w:p>
        </w:tc>
        <w:tc>
          <w:tcPr>
            <w:tcW w:w="14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9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1.4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1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6608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itas B-lineage lymphoma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l</w:t>
            </w:r>
          </w:p>
        </w:tc>
        <w:tc>
          <w:tcPr>
            <w:tcW w:w="14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9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4.0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0.3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6467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D230004N17 gene /// hypothetical LOC100504017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230004N17Rik /// LOC100504017</w:t>
            </w:r>
          </w:p>
        </w:tc>
        <w:tc>
          <w:tcPr>
            <w:tcW w:w="14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8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1.2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1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7474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aflagellar transport 46 homolog (Chlamydomonas)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t46</w:t>
            </w:r>
          </w:p>
        </w:tc>
        <w:tc>
          <w:tcPr>
            <w:tcW w:w="14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4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4.6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1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6258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rtilin-related receptor, LDLR class A repeats-containing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rl1</w:t>
            </w:r>
          </w:p>
        </w:tc>
        <w:tc>
          <w:tcPr>
            <w:tcW w:w="14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9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1.8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1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7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4008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dium channel, type IV, beta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n4b</w:t>
            </w:r>
          </w:p>
        </w:tc>
        <w:tc>
          <w:tcPr>
            <w:tcW w:w="14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2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5.0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1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0390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rtilin-related receptor, LDLR class A repeats-containing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rl1</w:t>
            </w:r>
          </w:p>
        </w:tc>
        <w:tc>
          <w:tcPr>
            <w:tcW w:w="14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0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1.8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1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3290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xia up-regulated 1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ou1</w:t>
            </w:r>
          </w:p>
        </w:tc>
        <w:tc>
          <w:tcPr>
            <w:tcW w:w="14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7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4.2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1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8250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9030425E11 gene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30425E11Rik</w:t>
            </w:r>
          </w:p>
        </w:tc>
        <w:tc>
          <w:tcPr>
            <w:tcW w:w="14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7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0.5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0.3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3003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rtilin-related receptor, LDLR class A repeats-containing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rl1</w:t>
            </w:r>
          </w:p>
        </w:tc>
        <w:tc>
          <w:tcPr>
            <w:tcW w:w="14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3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41.8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1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3291_s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xia up-regulated 1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ou1</w:t>
            </w:r>
          </w:p>
        </w:tc>
        <w:tc>
          <w:tcPr>
            <w:tcW w:w="14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6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4.2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0.9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 (0.002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6805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biquitin associated and SH3 domain containing, B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bash3b</w:t>
            </w:r>
          </w:p>
        </w:tc>
        <w:tc>
          <w:tcPr>
            <w:tcW w:w="14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7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0.8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0.3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8251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9030425E11 gene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30425E11Rik</w:t>
            </w:r>
          </w:p>
        </w:tc>
        <w:tc>
          <w:tcPr>
            <w:tcW w:w="14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8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0.5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0.3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7437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2610203C20 gene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0203C20Rik</w:t>
            </w:r>
          </w:p>
        </w:tc>
        <w:tc>
          <w:tcPr>
            <w:tcW w:w="14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7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1.4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1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6601_x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XYD domain-containing ion transport regulator 2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xyd2</w:t>
            </w:r>
          </w:p>
        </w:tc>
        <w:tc>
          <w:tcPr>
            <w:tcW w:w="14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6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5.2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1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 (0.006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9378_a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XYD domain-containing ion transport regulator 2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xyd2</w:t>
            </w:r>
          </w:p>
        </w:tc>
        <w:tc>
          <w:tcPr>
            <w:tcW w:w="14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5.2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1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 (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3853_a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 guanine nucleotide exchange factor (GEF) 12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hgef12</w:t>
            </w:r>
          </w:p>
        </w:tc>
        <w:tc>
          <w:tcPr>
            <w:tcW w:w="14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2.8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0.9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4855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cell CLL/lymphoma 9-like protein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l9l</w:t>
            </w:r>
          </w:p>
        </w:tc>
        <w:tc>
          <w:tcPr>
            <w:tcW w:w="14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4.3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1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 (0.142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1913_a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xia up-regulated 1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ou1</w:t>
            </w:r>
          </w:p>
        </w:tc>
        <w:tc>
          <w:tcPr>
            <w:tcW w:w="14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4.2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1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 (0.009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0978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 S25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s25</w:t>
            </w:r>
          </w:p>
        </w:tc>
        <w:tc>
          <w:tcPr>
            <w:tcW w:w="14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4.2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38.4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 (0.058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4709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ol-C5-desaturase (fungal ERG3, delta-5-desaturase) homolog (S. cerevisae)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5d</w:t>
            </w:r>
          </w:p>
        </w:tc>
        <w:tc>
          <w:tcPr>
            <w:tcW w:w="14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2.1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90.3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 (0.029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1182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t shock protein 8 /// hypothetical LOC624853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a8 /// LOC624853</w:t>
            </w:r>
          </w:p>
        </w:tc>
        <w:tc>
          <w:tcPr>
            <w:tcW w:w="14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0.6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0.3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 (0.022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5256_a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X domain containing 1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xdc1</w:t>
            </w:r>
          </w:p>
        </w:tc>
        <w:tc>
          <w:tcPr>
            <w:tcW w:w="14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0.5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00.8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 (0.664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6221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n Willebrand factor A domain containing 5A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wa5a</w:t>
            </w:r>
          </w:p>
        </w:tc>
        <w:tc>
          <w:tcPr>
            <w:tcW w:w="14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38.5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35.8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 (0.020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3327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ratin 24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t24</w:t>
            </w:r>
          </w:p>
        </w:tc>
        <w:tc>
          <w:tcPr>
            <w:tcW w:w="14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99.1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9.3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7486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F homolog (Drosophila)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f</w:t>
            </w:r>
          </w:p>
        </w:tc>
        <w:tc>
          <w:tcPr>
            <w:tcW w:w="14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3.0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90.3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 (0.518)</w:t>
            </w:r>
          </w:p>
        </w:tc>
      </w:tr>
      <w:tr>
        <w:trPr>
          <w:trHeight w:val="300" w:hRule="atLeast"/>
        </w:trPr>
        <w:tc>
          <w:tcPr>
            <w:tcW w:w="14616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ucleus Accumbens: lightskyblue2</w:t>
            </w:r>
          </w:p>
        </w:tc>
      </w:tr>
      <w:tr>
        <w:trPr>
          <w:trHeight w:val="7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bese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 Title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14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nectivity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hyscial Location: chr (Mb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QTL Location: chr (Mb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D score (p-value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5621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4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90.8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88.2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 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1471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2810002D19 gene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0002D19Rik</w:t>
            </w:r>
          </w:p>
        </w:tc>
        <w:tc>
          <w:tcPr>
            <w:tcW w:w="14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94.3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93.3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6759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ucine rich repeat containing 4C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rc4c</w:t>
            </w:r>
          </w:p>
        </w:tc>
        <w:tc>
          <w:tcPr>
            <w:tcW w:w="14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97.3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94.4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8 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9139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 segment, Chr 2, ERATO Doi 640, expressed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2Ertd640e</w:t>
            </w:r>
          </w:p>
        </w:tc>
        <w:tc>
          <w:tcPr>
            <w:tcW w:w="14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90.8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88.2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4654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id phosphatase 2, lysosomal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p2</w:t>
            </w:r>
          </w:p>
        </w:tc>
        <w:tc>
          <w:tcPr>
            <w:tcW w:w="14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91.0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88.2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2312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2810002D19 gene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0002D19Rik</w:t>
            </w:r>
          </w:p>
        </w:tc>
        <w:tc>
          <w:tcPr>
            <w:tcW w:w="14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94.2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93.3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 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2477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ophagy/beclin 1 regulator 1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bra1</w:t>
            </w:r>
          </w:p>
        </w:tc>
        <w:tc>
          <w:tcPr>
            <w:tcW w:w="14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91.8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88.2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 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6401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82 antigen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82</w:t>
            </w:r>
          </w:p>
        </w:tc>
        <w:tc>
          <w:tcPr>
            <w:tcW w:w="14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93.3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93.3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6350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y with sequence similarity 171, member B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171b</w:t>
            </w:r>
          </w:p>
        </w:tc>
        <w:tc>
          <w:tcPr>
            <w:tcW w:w="14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83.7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83.3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3612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P1, cleavage and polyadenylation factor I subunit, homolog (S. cerevisiae)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p1</w:t>
            </w:r>
          </w:p>
        </w:tc>
        <w:tc>
          <w:tcPr>
            <w:tcW w:w="14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84.6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83.3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8038_s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al specificity phosphatase 19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sp19</w:t>
            </w:r>
          </w:p>
        </w:tc>
        <w:tc>
          <w:tcPr>
            <w:tcW w:w="14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80.5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93.3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 (0.007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6905_a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J (Hsp40) homolog, subfamily C, member 10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jc10</w:t>
            </w:r>
          </w:p>
        </w:tc>
        <w:tc>
          <w:tcPr>
            <w:tcW w:w="14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80.2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79.2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 (&lt;0.001)</w:t>
            </w:r>
          </w:p>
        </w:tc>
      </w:tr>
      <w:tr>
        <w:trPr>
          <w:trHeight w:val="107" w:hRule="atLeast"/>
        </w:trPr>
        <w:tc>
          <w:tcPr>
            <w:tcW w:w="14616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ucleus Accumbens: mediumorchid4</w:t>
            </w:r>
          </w:p>
        </w:tc>
      </w:tr>
      <w:tr>
        <w:trPr>
          <w:trHeight w:val="35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bese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 Title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nectivity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hyscial Location: chr (Mb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QTL Location: chr (Mb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LOD score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p-value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7693_s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ogenin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o1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4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8.7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6.7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9784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2310046O06 gene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0046O06Rik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0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7.4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6.7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0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1457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plastin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tn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2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8.5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6.7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0789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ogenin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o1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6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8.8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6.7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1079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P-dependent glucokinase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pgk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9.2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6.7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9720_x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74.3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62.2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2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4931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ogenin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o1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8.7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6.7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6240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gen-activated protein kinase kinase 5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2k5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63.1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62.2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8153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c oxidase, subunit Va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x5a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7.4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6.7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8043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mobility group 20A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20a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6.3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6.7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8845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nuclease P 25 subunit (human)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p25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7.4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6.7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3687_a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nosidase, alpha, class 2C, member 1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2c1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7.0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6.7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 (0.003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8840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rammed cell death 4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cd4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54.0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6.7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 (0.016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9203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2410076I21 gene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0076I21Rik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8.5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6.7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 (0.030)</w:t>
            </w:r>
          </w:p>
        </w:tc>
      </w:tr>
      <w:tr>
        <w:trPr>
          <w:trHeight w:val="107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52" w:hRule="atLeast"/>
        </w:trPr>
        <w:tc>
          <w:tcPr>
            <w:tcW w:w="14616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ucleus Accumbens: rosybrown3</w:t>
            </w:r>
          </w:p>
        </w:tc>
      </w:tr>
      <w:tr>
        <w:trPr>
          <w:trHeight w:val="359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bese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 Title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nectivity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hyscial Location: chr (Mb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QTL Location: chr (Mb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D score (p-value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7223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MO domain containing 1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mod1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8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3.8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1.8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4248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iculocalbin 2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n2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5.9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1.8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8920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mobility group 20A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20a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6.2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1.8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9485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ogenin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o1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8.8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1.8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 (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7737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3 mitotic control homolog (S. cerevisiae)-like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3l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64.2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1.8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3511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R-related orphan receptor alpha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ra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68.8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68.2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 (0.002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3513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HRF1 (ICBP90) binding protein 1-like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hrf1bp1l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8.7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6.7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1181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R-related orphan receptor alpha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ra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68.8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68.2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7063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1700017B05 gene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0017B05Rik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7.1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1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1022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iadne ubiquitin-conjugating enzyme E2 binding protein homolog 1 (Drosophila)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ih1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9.2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1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 (0.001)</w:t>
            </w:r>
          </w:p>
        </w:tc>
      </w:tr>
      <w:tr>
        <w:trPr>
          <w:trHeight w:val="70" w:hRule="atLeast"/>
        </w:trPr>
        <w:tc>
          <w:tcPr>
            <w:tcW w:w="14616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ucleus Accumbens: lightblue1</w:t>
            </w:r>
          </w:p>
        </w:tc>
      </w:tr>
      <w:tr>
        <w:trPr>
          <w:trHeight w:val="9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bese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 Title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nectivity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hyscial Location: chr (Mb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QTL Location: chr (Mb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D score (p-value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0613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tyrosine phosphatase 4a2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p4a2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3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29.5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29.2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0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5054_a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2510006D16 gene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10006D16Rik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29.3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29.2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0515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ublecortin domain containing 2b /// doublecortin domain-containing protein 2B-like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cdc2b /// LOC100504835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2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29.3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29.2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4714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ublecortin domain containing 2b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cdc2b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29.3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29.2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5763_a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2510006D16 gene /// hypothetical LOC100505293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10006D16Rik /// LOC100505293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29.3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29.2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4188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29.5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29.2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0434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tyrosine phosphatase 4a2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p4a2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29.5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29.2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 (0.002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4157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xilin alpha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xlna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29.3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29.2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4377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asome (prosome, macropain) subunit, beta type 2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b2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26.4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26.2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6474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ne deacetylase 1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ac1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29.2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29.2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 (0.023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2678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iled coil domain containing 28B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dc28b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29.3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29.2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 (0.020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8630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H domain containing, RNA binding, signal transduction associated 1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hdrbs1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29.4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29.2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 (0.039)</w:t>
            </w:r>
          </w:p>
        </w:tc>
      </w:tr>
      <w:tr>
        <w:trPr>
          <w:trHeight w:val="70" w:hRule="atLeast"/>
        </w:trPr>
        <w:tc>
          <w:tcPr>
            <w:tcW w:w="14616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ucleus Accumbens: limegreen</w:t>
            </w:r>
          </w:p>
        </w:tc>
      </w:tr>
      <w:tr>
        <w:trPr>
          <w:trHeight w:val="9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bese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 Title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nectivity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hyscial Location: chr (Mb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QTL Location: chr (Mb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D score (p-value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9509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M12 homolog (S. cerevisiae)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m12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8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02.0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01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6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7998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M12 homolog (S. cerevisiae)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m12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02.0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01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9077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brane protein, palmitoylated 3 (MAGUK p55 subfamily member 3)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p3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01.9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01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0142_s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ial fibrillary acidic protein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ap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02.8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01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9635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or of G-protein signaling 9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s9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09.1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08.1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4964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chaelysin family metallopeptidase 2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z2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09.3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06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8534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izzled homolog 2 (Drosophila)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zd2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02.5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01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7241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chaelysin family metallopeptidase 2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z2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09.3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08.1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0619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jor facilitator superfamily domain containing 9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fsd9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40.8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08.1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8025_s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atidylinositol transfer protein, cytoplasmic 1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tpnc1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07.1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06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 (0.007)</w:t>
            </w:r>
          </w:p>
        </w:tc>
      </w:tr>
      <w:tr>
        <w:trPr>
          <w:trHeight w:val="125" w:hRule="atLeast"/>
        </w:trPr>
        <w:tc>
          <w:tcPr>
            <w:tcW w:w="14616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ucleus Accumbens: rosybrown2</w:t>
            </w:r>
          </w:p>
        </w:tc>
      </w:tr>
      <w:tr>
        <w:trPr>
          <w:trHeight w:val="9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bese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 Title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nectivity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hyscial Location: chr (Mb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QTL Location: chr (Mb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D score (p-value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8844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aragine-linked glycosylation 9 homolog (yeast, alpha 1,2 mannosyltransferase)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g9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0.6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8.0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7211_a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1110032A03 gene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0032A03Rik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0.6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8.0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6865_a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al cell adhesion molecule 1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am1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9.3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8.0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6111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y with sequence similarity 55, member D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55d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8.2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8.0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2680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al cell adhesion molecule 1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am1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9.5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8.0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2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9357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2310030G06 gene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0030G06Rik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0.5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8.0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3018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al cell adhesion molecule 1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am1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9.5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8.0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6265_x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hydrolipoamide S-acetyltransferase (E2 component of pyruvate dehydrogenase complex)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lat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0.4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8.0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 (0.079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9907_s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 receptor-like A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rla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72.8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35.0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 (0.024)</w:t>
            </w:r>
          </w:p>
        </w:tc>
      </w:tr>
      <w:tr>
        <w:trPr>
          <w:trHeight w:val="98" w:hRule="atLeast"/>
        </w:trPr>
        <w:tc>
          <w:tcPr>
            <w:tcW w:w="14616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ucleus Accumbens: navajowhite1</w:t>
            </w:r>
          </w:p>
        </w:tc>
      </w:tr>
      <w:tr>
        <w:trPr>
          <w:trHeight w:val="467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bese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 Title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nectivity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hyscial Location: chr (Mb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QTL Location: chr (Mb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D score (p-value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2417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tor of RNA polymerase II transcription, subunit 8 homolog (yeast)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8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8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18.1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14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2124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ed sequence AU022252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022252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2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18.9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14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5670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1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16.2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14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9898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BNA1 binding protein 2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bna1bp2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4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18.3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14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3875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4732418C07 gene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32418C07Rik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5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15.4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14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4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7668_x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 segment, Chr 4, ERATO Doi 617, expressed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4Ertd617e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2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18.3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14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1573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 comb on midleg homolog 1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mh1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5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20.1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20.1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8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5378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modification protein rimK-like family member A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mkla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3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19.1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14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7461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, adenylate cyclase-associated protein 1 (yeast)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1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2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22.5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22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8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7462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, adenylate cyclase-associated protein 1 (yeast)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1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1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22.5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22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9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9499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ed sequence AA415398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415398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0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19.2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14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0593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iled-coil domain containing 30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dc30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4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19.0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14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4524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karyotic translation initiation factor 2B, subunit 3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if2b3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16.7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14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3073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idine monophosphate (UMP-CMP) kinase 1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mpk1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14.6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14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9134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immunodeficiency virus type I enhancer binding protein 3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vep3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19.4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14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 (0.003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6288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ed sequence C78692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8692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20.5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20.1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4259_s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/GTP binding protein-like 4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bl4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10.1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11.0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 (0.002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1423_a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tor of RNA polymerase II transcription, subunit 8 homolog (yeast)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8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18.1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14.0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8879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ed sequence C76798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6798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23.6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22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7164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nc finger protein Rlf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lf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20.9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21.1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1771_a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AP promoted placental gene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p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16.2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14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6932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08.5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08.2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6094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nc finger homeobox 3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fhx3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111.3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11.0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 (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2752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precan 1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pre1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18.9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14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 (0.004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6057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rranged L-myc fusion sequence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lf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20.9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20.7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0673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lagen, type IX, alpha 2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9a2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20.7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20.7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 (0.01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8651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rmatogenesis associated 6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ta6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11.4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14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 (0.057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6557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iled-coil domain containing 30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dc30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19.0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14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 (0.038)</w:t>
            </w:r>
          </w:p>
        </w:tc>
      </w:tr>
      <w:tr>
        <w:trPr>
          <w:trHeight w:val="70" w:hRule="atLeast"/>
        </w:trPr>
        <w:tc>
          <w:tcPr>
            <w:tcW w:w="14616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efrontal Cortex: salmon3</w:t>
            </w:r>
          </w:p>
        </w:tc>
      </w:tr>
      <w:tr>
        <w:trPr>
          <w:trHeight w:val="575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bese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 Title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nectivity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hyscial Location: chr (Mb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QTL Location: chr (Mb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D score (p-value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7726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 S15A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s15a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25.2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24.4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 (0.009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6981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membrane channel-like gene family 7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mc7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25.8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24.4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 (0.019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3819_s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P-ribosylation factor-like 6 interacting protein 1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l6ip1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25.3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20.2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 (0.048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3818_a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P-ribosylation factor-like 6 interacting protein 1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l6ip1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25.3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24.4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 (0.053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5390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ribonuclease 2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i2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26.9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26.3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 (0.07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7568_a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aflagellar transport 80 homolog (Chlamydomonas)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t80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68.7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4.4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 (0.18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3724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nctophilin 3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ph3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124.3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26.3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 (0.022)</w:t>
            </w:r>
          </w:p>
        </w:tc>
      </w:tr>
      <w:tr>
        <w:trPr>
          <w:trHeight w:val="70" w:hRule="atLeast"/>
        </w:trPr>
        <w:tc>
          <w:tcPr>
            <w:tcW w:w="14616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efrontal Cortex: lightsteelblue1</w:t>
            </w:r>
          </w:p>
        </w:tc>
      </w:tr>
      <w:tr>
        <w:trPr>
          <w:trHeight w:val="7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bese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 Title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nectivity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hyscial Location: chr (Mb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QTL Location: chr (Mb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D score (p-value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1457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ol-C5-desaturase (fungal ERG3, delta-5-desaturase) homolog (S. cerevisae)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5d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5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2.1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1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 (0.007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7047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days embryo eyeball cDNA, RIKEN full-length enriched library, clone:D230004N17 product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084170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4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1.4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1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 (0.006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3003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rtilin-related receptor, LDLR class A repeats-containing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rl1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4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1.8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1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 (0.015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3290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xia up-regulated 1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ou1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1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4.2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1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 (0.01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2680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al cell adhesion molecule 1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am1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5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9.5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1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 (0.009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6865_a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al cell adhesion molecule 1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am1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3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9.3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6.0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 (0.002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4248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iculocalbin 2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n2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2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5.9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1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 (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0390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rtilin-related receptor, LDLR class A repeats-containing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rl1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9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1.8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1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 (0.054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8844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aragine-linked glycosylation 9 homolog (yeast, alpha 1,2 mannosyltransferase)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g9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3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0.6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6.0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 (0.003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6111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y with sequence similarity 55, member D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55d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9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8.2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6.0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 (0.002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7223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MO domain containing 1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mod1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8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3.8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1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 (0.079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7474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aflagellar transport 46 homolog (Chlamydomonas)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t46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5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4.6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1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 (0.028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6608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itas B-lineage lymphoma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l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1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4.0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1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 (0.002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1913_a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xia up-regulated 1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ou1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5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4.2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1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 (0.017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7211_a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1110032A03 gene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0032A03Rik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0.6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76.8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 (0.047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6805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biquitin associated and SH3 domain containing, B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bash3b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0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0.8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0.3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 (0.008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3291_s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xia up-regulated 1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ou1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6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4.2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6.0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 (0.013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8251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9030425E11 gene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30425E11Rik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9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0.5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0.3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 (0.003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8250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9030425E11 gene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30425E11Rik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0.5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0.3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 (0.025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9784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2310046O06 gene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0046O06Rik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7.4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6.7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 (0.002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9485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ogenin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o1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8.8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96.9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 (0.280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4709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ol-C5-desaturase (fungal ERG3, delta-5-desaturase) homolog (S. cerevisae)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5d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2.1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1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 (0.042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7083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day neonate lung cDNA, RIKEN full-length enriched library, clone:E030013G21 product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086943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7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1.7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6.7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 (0.037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1457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plastin precursor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tn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8.5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6.7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 (0.046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7437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2610203C20 gene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0203C20Rik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1.4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1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 (0.007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6467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D230004N17 gene /// hypothetical LOC100504017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230004N17Rik /// LOC100504017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1.4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32.4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 (0.236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3513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HRF1 (ICBP90) binding protein 1-like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hrf1bp1l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8.7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6.7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 (0.017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4855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cell CLL/lymphoma 9-like protein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l9l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4.3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23.9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 (0.085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3846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ndroitin polymerizing factor 2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pf2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24.1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1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 (0.232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1079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P-dependent glucokinase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pgk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9.1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6.7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 (0.58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6540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n of IRRE like 3 (Drosophila)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rrel3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34.5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29.7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 (0.006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3688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nosidase, alpha, class 2C, member 1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2c1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7.0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6.7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 (0.262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1613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nc finger protein 40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fp40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23.3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54.9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 (0.257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4008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dium channel, type IV, beta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n4b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5.0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68.7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 (0.202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1022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iadne ubiquitin-conjugating enzyme E2 binding protein homolog 1 (Drosophila)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ih1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9.2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96.9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 (0.067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5580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C230081A13 gene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30081A13Rik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6.0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1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 (0.037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7335_x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ymerase (DNA-directed), delta interacting protein 3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dip3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83.0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41.6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 (0.486)</w:t>
            </w:r>
          </w:p>
        </w:tc>
      </w:tr>
      <w:tr>
        <w:trPr>
          <w:trHeight w:val="70" w:hRule="atLeast"/>
        </w:trPr>
        <w:tc>
          <w:tcPr>
            <w:tcW w:w="14616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efrontal Cortex: darkorange.1</w:t>
            </w:r>
          </w:p>
        </w:tc>
      </w:tr>
      <w:tr>
        <w:trPr>
          <w:trHeight w:val="467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bese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 Title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nectivity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hyscial Location: chr (Mb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QTL Location: chr (Mb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D score (p-value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6658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izzled-related protein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zb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80.3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79.2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8424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izzled-related protein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zb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80.3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79.1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6904_s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J (Hsp40) homolog, subfamily C, member 10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jc10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80.2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83.3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 (0.03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6905_a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J (Hsp40) homolog, subfamily C, member 10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jc10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80.2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31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 (0.023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7904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A binding motif protein 45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bm45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76.2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75.9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2230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J (Hsp40) homolog, subfamily C, member 10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jc10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80.2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83.3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 (0.112)</w:t>
            </w:r>
          </w:p>
        </w:tc>
      </w:tr>
      <w:tr>
        <w:trPr>
          <w:trHeight w:val="70" w:hRule="atLeast"/>
        </w:trPr>
        <w:tc>
          <w:tcPr>
            <w:tcW w:w="14616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efrontal Cortex: bisque4.1</w:t>
            </w:r>
          </w:p>
        </w:tc>
      </w:tr>
      <w:tr>
        <w:trPr>
          <w:trHeight w:val="9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bese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 Title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nectivity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hyscial Location: chr (Mb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QTL Location: chr (Mb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D score (p-value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3745_s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tin matrix protein 1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mp1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4.6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28.1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 (0.100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3746_x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tin matrix protein 1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mp1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4.6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81.0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 (0.539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6005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tin matrix protein 1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mp1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4.6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28.1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 (0.124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0347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late, lung, and nasal epithelium associated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unc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54.0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28.1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 (0.052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7050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oredoxin domain containing 16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xndc16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45.8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28.1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 (0.034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0908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D030063E12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030063E12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38.9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28.1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 (0.055)</w:t>
            </w:r>
          </w:p>
        </w:tc>
      </w:tr>
      <w:tr>
        <w:trPr>
          <w:trHeight w:val="170" w:hRule="atLeast"/>
        </w:trPr>
        <w:tc>
          <w:tcPr>
            <w:tcW w:w="14616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riatum: burlywood3</w:t>
            </w:r>
          </w:p>
        </w:tc>
      </w:tr>
      <w:tr>
        <w:trPr>
          <w:trHeight w:val="9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bese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 Title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nectivity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hyscial Location: chr (Mb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QTL Location: chr (Mb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D score (p-value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7726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 S15A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s15a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25.2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24.4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 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4415_s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ndin 1, (f-spondin) extracellular matrix protein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n1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20.9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22.6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6541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2310008H09 gene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0008H09Rik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26.0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24.4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 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1411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 protein-coupled receptor, family C, group 5, member B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rc5b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26.1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24.4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  (&lt;0.001)</w:t>
            </w:r>
          </w:p>
        </w:tc>
      </w:tr>
      <w:tr>
        <w:trPr>
          <w:trHeight w:val="300" w:hRule="atLeast"/>
        </w:trPr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1226_a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ndin 1, (f-spondin) extracellular matrix protein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n1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1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21.1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22.6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 (0.002)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45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8910"/>
        <w:gridCol w:w="2700"/>
        <w:gridCol w:w="1170"/>
      </w:tblGrid>
      <w:tr>
        <w:trPr>
          <w:tblHeader w:val="true"/>
          <w:trHeight w:val="125" w:hRule="atLeast"/>
        </w:trPr>
        <w:tc>
          <w:tcPr>
            <w:tcW w:w="145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able S4 Characteristics of Candidate Meta-Modules</w:t>
            </w:r>
          </w:p>
        </w:tc>
      </w:tr>
      <w:tr>
        <w:trPr>
          <w:trHeight w:val="70" w:hRule="atLeast"/>
        </w:trPr>
        <w:tc>
          <w:tcPr>
            <w:tcW w:w="145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ta-turquoise</w:t>
            </w:r>
          </w:p>
        </w:tc>
      </w:tr>
      <w:tr>
        <w:trPr>
          <w:trHeight w:val="9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rain Area(s)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e Nam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e Symbo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hyscial Location: chr (Mb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C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day neonate lung cDNA, RIKEN full-length enriched library, clone:E030013G21 produc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0869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1.7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, PFC, VTA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days embryo eyeball cDNA, RIKEN full-length enriched library, clone:D230004N17 produc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0841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1.4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C, VTA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P-dependent glucokinas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pg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9.1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, PFC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iadne ubiquitin-conjugating enzyme E2 binding protein homolog 1 (Drosophila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ih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9.2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, PFC, VTA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aragine-linked glycosylation 9 homolog (yeast, alpha 1,2 mannosyltransferase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g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0.6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, PFC, VTA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cell CLL/lymphoma 9-like prote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l9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4.3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, PFC, VTA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itas B-lineage lymphom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4.0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C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ndroitin polymerizing factor 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pf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24.1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TA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apping enzyme, scavenge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cp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34.9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hydrolipoamide S-acetyltransferase (E2 component of pyruvate dehydrogenase complex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la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0.4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3 mitotic control homolog (S. cerevisiae)-lik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3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64.2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X domain containing 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xdc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0.5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, PFC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MO domain containing 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mod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3.8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, PFC, VTA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y with sequence similarity 55, member D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55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8.2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 receptor-like 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rl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72.8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XYD domain-containing ion transport regulator 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xyd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5.2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TA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mate receptor, ionotropic, kainate 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ik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2.3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t shock protein 8 /// hypothetical LOC62485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a8 /// LOC6248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0.6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, VTA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mobility group 20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20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6.3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, PFC, VTA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xia up-regulated 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ou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4.2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, PFC, VTA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aflagellar transport 46 homolog (Chlamydomonas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t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4.6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ratin 2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t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99.1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C, VTA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n of IRRE like 3 (Drosophila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rrel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34.5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C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nosidase, alpha, class 2C, member 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2c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7.0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, PFC, VTA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ogen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o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8.8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, PFC, VTA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al cell adhesion molecule 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am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9.5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C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plastin precurso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t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8.5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F homolog (Drosophila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3.0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C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ymerase (DNA-directed), delta interacting protein 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dip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83.0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TA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gene 561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m56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8.3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R-related orphan receptor alph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r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68.8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, PFC, VTA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iculocalbin 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n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5.9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 guanine nucleotide exchange factor (GEF) 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hgef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2.8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 S2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s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4.2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, PFC, VTA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1110032A03 gen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0032A03Ri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0.6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1700017B05 gen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0017B05Ri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7.1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TA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1700063D05 gen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0063D05Ri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1.0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, VTA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2310030G06 gen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0030G06Ri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0.5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C, VTA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2310046O06 gen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0046O06Ri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7.4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, PFC, VTA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2610203C20 gen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0203C20Ri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1.4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, PFC, VTA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9030425E11 gen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30425E11Ri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0.5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C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C230081A13 gen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30081A13Ri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6.0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, PFC, VTA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D230004N17 gene /// hypothetical LOC10050401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230004N17Rik /// LOC1005040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1.2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, PFC, VTA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dium channel, type IV, bet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n4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5.0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, PFC, VTA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rtilin-related receptor, LDLR class A repeats-contain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rl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1.8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, PFC, VTA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ol-C5-desaturase (fungal ERG3, delta-5-desaturase) homolog (S. cerevisae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5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2.1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, PFC, VTA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biquitin associated and SH3 domain containing, B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bash3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0.8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, PFC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HRF1 (ICBP90) binding protein 1-lik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hrf1bp1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8.7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n Willebrand factor A domain containing 5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wa5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38.5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C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nc finger protein 4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fp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23.3)</w:t>
            </w:r>
          </w:p>
        </w:tc>
      </w:tr>
      <w:tr>
        <w:trPr>
          <w:trHeight w:val="70" w:hRule="atLeast"/>
        </w:trPr>
        <w:tc>
          <w:tcPr>
            <w:tcW w:w="145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ta-blue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rain Area(s)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hyscial Location: chr (Mb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2310008H09 gen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0008H09Ri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26.0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B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yl hydrocarbon receptor nuclear translocator-like Gen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nt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20.4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TA, WB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methyl-Q 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q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25.7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TA, WB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ribonuclease 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i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26.9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, VTA, WB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 protein-coupled receptor, family C, group 5, member B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rc5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26.1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TA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tassium voltage-gated channel, subfamily H (eag-related), member 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nh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94.0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B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eckstrin homology domain containing, family A member 7 Gen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ekha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23.3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, VTA, WB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 S15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s15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25.2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TA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G1 homolog, phosphatidylinositol 3-kinase-related kinase (C. elegans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g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25.3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, VTA, WB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ndin 1, (f-spondin) extracellular matrix prote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n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20.9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TA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UMP domain containing 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umpd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26.9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TA, WB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membrane channel-like gene family 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mc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25.7)</w:t>
            </w:r>
          </w:p>
        </w:tc>
      </w:tr>
      <w:tr>
        <w:trPr>
          <w:trHeight w:val="70" w:hRule="atLeast"/>
        </w:trPr>
        <w:tc>
          <w:tcPr>
            <w:tcW w:w="145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ta-brown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rain Area(s)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hyscial Location: chr (Mb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chaelysin family metallopeptidase 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z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09.3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TA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b-56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b5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05.8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TA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tubule-associated protein tau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04.1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izzled homolog 2 (Drosophila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zd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02.5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brane protein, palmitoylated 3 (MAGUK p55 subfamily member 3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p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01.9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atidylinositol transfer protein, cytoplasmic 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tpnc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07.1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, VTA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M12 homolog (S. cerevisiae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m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02.0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or of G-protein signaling 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s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09.1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, VTA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ial fibrillary acidic prote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a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02.8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TA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1700081L11 gen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0081L11Ri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04.2)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jor facilitator superfamily domain containing 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fsd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40.8)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509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8"/>
        <w:gridCol w:w="871"/>
        <w:gridCol w:w="861"/>
        <w:gridCol w:w="861"/>
        <w:gridCol w:w="861"/>
        <w:gridCol w:w="861"/>
        <w:gridCol w:w="962"/>
        <w:gridCol w:w="861"/>
        <w:gridCol w:w="861"/>
        <w:gridCol w:w="861"/>
        <w:gridCol w:w="993"/>
        <w:gridCol w:w="891"/>
        <w:gridCol w:w="891"/>
        <w:gridCol w:w="891"/>
        <w:gridCol w:w="891"/>
        <w:gridCol w:w="886"/>
        <w:gridCol w:w="988"/>
      </w:tblGrid>
      <w:tr>
        <w:trPr>
          <w:trHeight w:val="135" w:hRule="atLeast"/>
        </w:trPr>
        <w:tc>
          <w:tcPr>
            <w:tcW w:w="15099" w:type="dxa"/>
            <w:gridSpan w:val="1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able S5  Correlation Among Transcripts After Correction for cis-eQTLs</w:t>
            </w:r>
          </w:p>
        </w:tc>
      </w:tr>
      <w:tr>
        <w:trPr>
          <w:trHeight w:val="585" w:hRule="atLeast"/>
        </w:trPr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4" w:type="dxa"/>
              <w:right w:w="14" w:type="dxa"/>
            </w:tcMar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ps15a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tcMar>
              <w:left w:w="14" w:type="dxa"/>
              <w:right w:w="14" w:type="dxa"/>
            </w:tcMar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you1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tcMar>
              <w:left w:w="14" w:type="dxa"/>
              <w:right w:w="14" w:type="dxa"/>
            </w:tcMar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rih1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tcMar>
              <w:left w:w="14" w:type="dxa"/>
              <w:right w:w="14" w:type="dxa"/>
            </w:tcMar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31003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tcMar>
              <w:left w:w="14" w:type="dxa"/>
              <w:right w:w="14" w:type="dxa"/>
            </w:tcMar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cn2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tcMar>
              <w:left w:w="14" w:type="dxa"/>
              <w:right w:w="14" w:type="dxa"/>
            </w:tcMar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xyd2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tcMar>
              <w:left w:w="14" w:type="dxa"/>
              <w:right w:w="14" w:type="dxa"/>
            </w:tcMar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700017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tcMar>
              <w:left w:w="14" w:type="dxa"/>
              <w:right w:w="14" w:type="dxa"/>
            </w:tcMar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Lsm12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tcMar>
              <w:left w:w="14" w:type="dxa"/>
              <w:right w:w="14" w:type="dxa"/>
            </w:tcMar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is3l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tcMar>
              <w:left w:w="14" w:type="dxa"/>
              <w:right w:w="14" w:type="dxa"/>
            </w:tcMar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you1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tcMar>
              <w:left w:w="14" w:type="dxa"/>
              <w:right w:w="14" w:type="dxa"/>
            </w:tcMar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hpf2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tcMar>
              <w:left w:w="14" w:type="dxa"/>
              <w:right w:w="14" w:type="dxa"/>
            </w:tcMar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lg9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tcMar>
              <w:left w:w="14" w:type="dxa"/>
              <w:right w:w="14" w:type="dxa"/>
            </w:tcMar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Ubash3b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tcMar>
              <w:left w:w="14" w:type="dxa"/>
              <w:right w:w="14" w:type="dxa"/>
            </w:tcMar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orl1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tcMar>
              <w:left w:w="14" w:type="dxa"/>
              <w:right w:w="14" w:type="dxa"/>
            </w:tcMar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Lsm12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tcMar>
              <w:left w:w="14" w:type="dxa"/>
              <w:right w:w="14" w:type="dxa"/>
            </w:tcMar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Thumpd1</w:t>
            </w:r>
          </w:p>
        </w:tc>
      </w:tr>
      <w:tr>
        <w:trPr>
          <w:trHeight w:val="300" w:hRule="atLeast"/>
        </w:trPr>
        <w:tc>
          <w:tcPr>
            <w:tcW w:w="80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457726_at_str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423290_at_na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441022_at_na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449357_at_na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444248_at_na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419378_a_at_na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447063_at_na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429509_at_na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437737_at_na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423291_s_at_pfc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453846_at_pfc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418844_at_pfc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436805_at_pfc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460390_at_pfc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427998_at_vta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436007_a_at_vta</w:t>
            </w:r>
          </w:p>
        </w:tc>
      </w:tr>
      <w:tr>
        <w:trPr>
          <w:trHeight w:val="224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6"/>
                <w:szCs w:val="16"/>
              </w:rPr>
              <w:t>Rps15a (str)</w:t>
            </w:r>
          </w:p>
        </w:tc>
        <w:tc>
          <w:tcPr>
            <w:tcW w:w="87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8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</w:t>
            </w:r>
          </w:p>
        </w:tc>
      </w:tr>
      <w:tr>
        <w:trPr>
          <w:trHeight w:val="170" w:hRule="atLeast"/>
        </w:trPr>
        <w:tc>
          <w:tcPr>
            <w:tcW w:w="8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7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867)</w:t>
            </w:r>
          </w:p>
        </w:tc>
        <w:tc>
          <w:tcPr>
            <w:tcW w:w="8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179)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641)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691)</w:t>
            </w:r>
          </w:p>
        </w:tc>
        <w:tc>
          <w:tcPr>
            <w:tcW w:w="9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051)</w:t>
            </w:r>
          </w:p>
        </w:tc>
        <w:tc>
          <w:tcPr>
            <w:tcW w:w="8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764)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316)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571)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521)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898)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893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647)</w:t>
            </w:r>
          </w:p>
        </w:tc>
        <w:tc>
          <w:tcPr>
            <w:tcW w:w="8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238)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531)</w:t>
            </w:r>
          </w:p>
        </w:tc>
        <w:tc>
          <w:tcPr>
            <w:tcW w:w="9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764)</w:t>
            </w:r>
          </w:p>
        </w:tc>
      </w:tr>
      <w:tr>
        <w:trPr>
          <w:trHeight w:val="70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6"/>
                <w:szCs w:val="16"/>
              </w:rPr>
              <w:t>Hyou1 (na)</w:t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8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89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89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98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1</w:t>
            </w:r>
          </w:p>
        </w:tc>
      </w:tr>
      <w:tr>
        <w:trPr>
          <w:trHeight w:val="134" w:hRule="atLeast"/>
        </w:trPr>
        <w:tc>
          <w:tcPr>
            <w:tcW w:w="8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867)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002)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022)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240)</w:t>
            </w:r>
          </w:p>
        </w:tc>
        <w:tc>
          <w:tcPr>
            <w:tcW w:w="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189)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546)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666)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607)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002)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968)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888)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041)</w:t>
            </w:r>
          </w:p>
        </w:tc>
        <w:tc>
          <w:tcPr>
            <w:tcW w:w="8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833)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335)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227)</w:t>
            </w:r>
          </w:p>
        </w:tc>
      </w:tr>
      <w:tr>
        <w:trPr>
          <w:trHeight w:val="70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6"/>
                <w:szCs w:val="16"/>
              </w:rPr>
              <w:t>Arih1 (na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861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9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8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5</w:t>
            </w:r>
          </w:p>
        </w:tc>
      </w:tr>
      <w:tr>
        <w:trPr>
          <w:trHeight w:val="89" w:hRule="atLeast"/>
        </w:trPr>
        <w:tc>
          <w:tcPr>
            <w:tcW w:w="8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179)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002)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61" w:type="dxa"/>
            <w:tcBorders>
              <w:bottom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298)</w:t>
            </w:r>
          </w:p>
        </w:tc>
        <w:tc>
          <w:tcPr>
            <w:tcW w:w="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077)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169)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330)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003)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054)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534)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864)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709)</w:t>
            </w:r>
          </w:p>
        </w:tc>
        <w:tc>
          <w:tcPr>
            <w:tcW w:w="8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235)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884)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391)</w:t>
            </w:r>
          </w:p>
        </w:tc>
      </w:tr>
      <w:tr>
        <w:trPr>
          <w:trHeight w:val="70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6"/>
                <w:szCs w:val="16"/>
              </w:rPr>
              <w:t>2310030G06Rik (na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861" w:type="dxa"/>
            <w:tcBorders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6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6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861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41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8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9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4</w:t>
            </w:r>
          </w:p>
        </w:tc>
      </w:tr>
      <w:tr>
        <w:trPr>
          <w:trHeight w:val="152" w:hRule="atLeast"/>
        </w:trPr>
        <w:tc>
          <w:tcPr>
            <w:tcW w:w="8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641)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022)</w:t>
            </w:r>
          </w:p>
        </w:tc>
        <w:tc>
          <w:tcPr>
            <w:tcW w:w="861" w:type="dxa"/>
            <w:tcBorders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86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332)</w:t>
            </w:r>
          </w:p>
        </w:tc>
        <w:tc>
          <w:tcPr>
            <w:tcW w:w="96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007)</w:t>
            </w:r>
          </w:p>
        </w:tc>
        <w:tc>
          <w:tcPr>
            <w:tcW w:w="8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461)</w:t>
            </w:r>
          </w:p>
        </w:tc>
        <w:tc>
          <w:tcPr>
            <w:tcW w:w="861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023)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039)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733)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588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878)</w:t>
            </w:r>
          </w:p>
        </w:tc>
        <w:tc>
          <w:tcPr>
            <w:tcW w:w="8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840)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588)</w:t>
            </w:r>
          </w:p>
        </w:tc>
        <w:tc>
          <w:tcPr>
            <w:tcW w:w="9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432)</w:t>
            </w:r>
          </w:p>
        </w:tc>
      </w:tr>
      <w:tr>
        <w:trPr>
          <w:trHeight w:val="300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6"/>
                <w:szCs w:val="16"/>
              </w:rPr>
              <w:t>Rcn2 (na)</w:t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8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89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9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8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4</w:t>
            </w:r>
          </w:p>
        </w:tc>
      </w:tr>
      <w:tr>
        <w:trPr>
          <w:trHeight w:val="70" w:hRule="atLeast"/>
        </w:trPr>
        <w:tc>
          <w:tcPr>
            <w:tcW w:w="8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691)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240)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298)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332)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434)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514)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395)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026)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377)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777)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955)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145)</w:t>
            </w:r>
          </w:p>
        </w:tc>
        <w:tc>
          <w:tcPr>
            <w:tcW w:w="8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810)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154)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170)</w:t>
            </w:r>
          </w:p>
        </w:tc>
      </w:tr>
      <w:tr>
        <w:trPr>
          <w:trHeight w:val="300" w:hRule="atLeast"/>
        </w:trPr>
        <w:tc>
          <w:tcPr>
            <w:tcW w:w="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6"/>
                <w:szCs w:val="16"/>
              </w:rPr>
              <w:t>Fxyd2 (na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8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61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8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9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3</w:t>
            </w:r>
          </w:p>
        </w:tc>
      </w:tr>
      <w:tr>
        <w:trPr>
          <w:trHeight w:val="107" w:hRule="atLeast"/>
        </w:trPr>
        <w:tc>
          <w:tcPr>
            <w:tcW w:w="8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051)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189)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077)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007)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434)</w:t>
            </w:r>
          </w:p>
        </w:tc>
        <w:tc>
          <w:tcPr>
            <w:tcW w:w="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173)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931)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079)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486)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788)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335)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819)</w:t>
            </w:r>
          </w:p>
        </w:tc>
        <w:tc>
          <w:tcPr>
            <w:tcW w:w="8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874)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452)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871)</w:t>
            </w:r>
          </w:p>
        </w:tc>
      </w:tr>
      <w:tr>
        <w:trPr>
          <w:trHeight w:val="89" w:hRule="atLeast"/>
        </w:trPr>
        <w:tc>
          <w:tcPr>
            <w:tcW w:w="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6"/>
                <w:szCs w:val="16"/>
              </w:rPr>
              <w:t>1700017B05Rik (na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8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9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861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41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891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50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7</w:t>
            </w:r>
          </w:p>
        </w:tc>
      </w:tr>
      <w:tr>
        <w:trPr>
          <w:trHeight w:val="80" w:hRule="atLeast"/>
        </w:trPr>
        <w:tc>
          <w:tcPr>
            <w:tcW w:w="8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764)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546)</w:t>
            </w:r>
          </w:p>
        </w:tc>
        <w:tc>
          <w:tcPr>
            <w:tcW w:w="8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169)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461)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514)</w:t>
            </w:r>
          </w:p>
        </w:tc>
        <w:tc>
          <w:tcPr>
            <w:tcW w:w="9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173)</w:t>
            </w:r>
          </w:p>
        </w:tc>
        <w:tc>
          <w:tcPr>
            <w:tcW w:w="861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565)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017)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897)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899)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228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304)</w:t>
            </w:r>
          </w:p>
        </w:tc>
        <w:tc>
          <w:tcPr>
            <w:tcW w:w="891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010)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161)</w:t>
            </w:r>
          </w:p>
        </w:tc>
        <w:tc>
          <w:tcPr>
            <w:tcW w:w="9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699)</w:t>
            </w:r>
          </w:p>
        </w:tc>
      </w:tr>
      <w:tr>
        <w:trPr>
          <w:trHeight w:val="300" w:hRule="atLeast"/>
        </w:trPr>
        <w:tc>
          <w:tcPr>
            <w:tcW w:w="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6"/>
                <w:szCs w:val="16"/>
              </w:rPr>
              <w:t>Lsm12 (na)</w:t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9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89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8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8</w:t>
            </w:r>
          </w:p>
        </w:tc>
      </w:tr>
      <w:tr>
        <w:trPr>
          <w:trHeight w:val="70" w:hRule="atLeast"/>
        </w:trPr>
        <w:tc>
          <w:tcPr>
            <w:tcW w:w="8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316)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666)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330)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023)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395)</w:t>
            </w:r>
          </w:p>
        </w:tc>
        <w:tc>
          <w:tcPr>
            <w:tcW w:w="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931)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565)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971)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619)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710)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364)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429)</w:t>
            </w:r>
          </w:p>
        </w:tc>
        <w:tc>
          <w:tcPr>
            <w:tcW w:w="8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135)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967)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662)</w:t>
            </w:r>
          </w:p>
        </w:tc>
      </w:tr>
      <w:tr>
        <w:trPr>
          <w:trHeight w:val="70" w:hRule="atLeast"/>
        </w:trPr>
        <w:tc>
          <w:tcPr>
            <w:tcW w:w="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6"/>
                <w:szCs w:val="16"/>
              </w:rPr>
              <w:t>Dis3l (na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861" w:type="dxa"/>
            <w:tcBorders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61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9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61" w:type="dxa"/>
            <w:tcBorders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4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2</w:t>
            </w:r>
          </w:p>
        </w:tc>
      </w:tr>
      <w:tr>
        <w:trPr>
          <w:trHeight w:val="300" w:hRule="atLeast"/>
        </w:trPr>
        <w:tc>
          <w:tcPr>
            <w:tcW w:w="8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571)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607)</w:t>
            </w:r>
          </w:p>
        </w:tc>
        <w:tc>
          <w:tcPr>
            <w:tcW w:w="861" w:type="dxa"/>
            <w:tcBorders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003)</w:t>
            </w:r>
          </w:p>
        </w:tc>
        <w:tc>
          <w:tcPr>
            <w:tcW w:w="861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026)</w:t>
            </w:r>
          </w:p>
        </w:tc>
        <w:tc>
          <w:tcPr>
            <w:tcW w:w="9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079)</w:t>
            </w:r>
          </w:p>
        </w:tc>
        <w:tc>
          <w:tcPr>
            <w:tcW w:w="861" w:type="dxa"/>
            <w:tcBorders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017)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971)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183)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068)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840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594)</w:t>
            </w:r>
          </w:p>
        </w:tc>
        <w:tc>
          <w:tcPr>
            <w:tcW w:w="8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121)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775)</w:t>
            </w:r>
          </w:p>
        </w:tc>
        <w:tc>
          <w:tcPr>
            <w:tcW w:w="9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925)</w:t>
            </w:r>
          </w:p>
        </w:tc>
      </w:tr>
      <w:tr>
        <w:trPr>
          <w:trHeight w:val="70" w:hRule="atLeast"/>
        </w:trPr>
        <w:tc>
          <w:tcPr>
            <w:tcW w:w="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6"/>
                <w:szCs w:val="16"/>
              </w:rPr>
              <w:t>Hyou1 (pfc)</w:t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8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4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89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98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6</w:t>
            </w:r>
          </w:p>
        </w:tc>
      </w:tr>
      <w:tr>
        <w:trPr>
          <w:trHeight w:val="70" w:hRule="atLeast"/>
        </w:trPr>
        <w:tc>
          <w:tcPr>
            <w:tcW w:w="8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521)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002)</w:t>
            </w:r>
          </w:p>
        </w:tc>
        <w:tc>
          <w:tcPr>
            <w:tcW w:w="8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054)</w:t>
            </w:r>
          </w:p>
        </w:tc>
        <w:tc>
          <w:tcPr>
            <w:tcW w:w="861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039)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377)</w:t>
            </w:r>
          </w:p>
        </w:tc>
        <w:tc>
          <w:tcPr>
            <w:tcW w:w="9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486)</w:t>
            </w:r>
          </w:p>
        </w:tc>
        <w:tc>
          <w:tcPr>
            <w:tcW w:w="8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897)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619)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183)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751)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283)</w:t>
            </w:r>
          </w:p>
        </w:tc>
        <w:tc>
          <w:tcPr>
            <w:tcW w:w="891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047)</w:t>
            </w:r>
          </w:p>
        </w:tc>
        <w:tc>
          <w:tcPr>
            <w:tcW w:w="8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749)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858)</w:t>
            </w:r>
          </w:p>
        </w:tc>
        <w:tc>
          <w:tcPr>
            <w:tcW w:w="9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762)</w:t>
            </w:r>
          </w:p>
        </w:tc>
      </w:tr>
      <w:tr>
        <w:trPr>
          <w:trHeight w:val="70" w:hRule="atLeast"/>
        </w:trPr>
        <w:tc>
          <w:tcPr>
            <w:tcW w:w="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6"/>
                <w:szCs w:val="16"/>
              </w:rPr>
              <w:t>Chpf2 (pfc)</w:t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8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891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98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</w:t>
            </w:r>
          </w:p>
        </w:tc>
      </w:tr>
      <w:tr>
        <w:trPr>
          <w:trHeight w:val="70" w:hRule="atLeast"/>
        </w:trPr>
        <w:tc>
          <w:tcPr>
            <w:tcW w:w="8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898)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968)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534)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733)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777)</w:t>
            </w:r>
          </w:p>
        </w:tc>
        <w:tc>
          <w:tcPr>
            <w:tcW w:w="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788)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899)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710)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068)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751)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067)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560)</w:t>
            </w:r>
          </w:p>
        </w:tc>
        <w:tc>
          <w:tcPr>
            <w:tcW w:w="8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315)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606)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731)</w:t>
            </w:r>
          </w:p>
        </w:tc>
      </w:tr>
      <w:tr>
        <w:trPr>
          <w:trHeight w:val="70" w:hRule="atLeast"/>
        </w:trPr>
        <w:tc>
          <w:tcPr>
            <w:tcW w:w="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6"/>
                <w:szCs w:val="16"/>
              </w:rPr>
              <w:t>Alg9 (pfc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8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891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9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0</w:t>
            </w:r>
          </w:p>
        </w:tc>
      </w:tr>
      <w:tr>
        <w:trPr>
          <w:trHeight w:val="70" w:hRule="atLeast"/>
        </w:trPr>
        <w:tc>
          <w:tcPr>
            <w:tcW w:w="8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893)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888)</w:t>
            </w:r>
          </w:p>
        </w:tc>
        <w:tc>
          <w:tcPr>
            <w:tcW w:w="8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864)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588)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955)</w:t>
            </w:r>
          </w:p>
        </w:tc>
        <w:tc>
          <w:tcPr>
            <w:tcW w:w="9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335)</w:t>
            </w:r>
          </w:p>
        </w:tc>
        <w:tc>
          <w:tcPr>
            <w:tcW w:w="8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228)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364)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840)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283)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067)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651)</w:t>
            </w:r>
          </w:p>
        </w:tc>
        <w:tc>
          <w:tcPr>
            <w:tcW w:w="891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010)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738)</w:t>
            </w:r>
          </w:p>
        </w:tc>
        <w:tc>
          <w:tcPr>
            <w:tcW w:w="9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307)</w:t>
            </w:r>
          </w:p>
        </w:tc>
      </w:tr>
      <w:tr>
        <w:trPr>
          <w:trHeight w:val="70" w:hRule="atLeast"/>
        </w:trPr>
        <w:tc>
          <w:tcPr>
            <w:tcW w:w="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6"/>
                <w:szCs w:val="16"/>
              </w:rPr>
              <w:t>Ubash3b (pfc)</w:t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8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8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89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9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8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0</w:t>
            </w:r>
          </w:p>
        </w:tc>
      </w:tr>
      <w:tr>
        <w:trPr>
          <w:trHeight w:val="70" w:hRule="atLeast"/>
        </w:trPr>
        <w:tc>
          <w:tcPr>
            <w:tcW w:w="8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647)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041)</w:t>
            </w:r>
          </w:p>
        </w:tc>
        <w:tc>
          <w:tcPr>
            <w:tcW w:w="8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709)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878)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145)</w:t>
            </w:r>
          </w:p>
        </w:tc>
        <w:tc>
          <w:tcPr>
            <w:tcW w:w="9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819)</w:t>
            </w:r>
          </w:p>
        </w:tc>
        <w:tc>
          <w:tcPr>
            <w:tcW w:w="8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304)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429)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594)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047)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560)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651)</w:t>
            </w:r>
          </w:p>
        </w:tc>
        <w:tc>
          <w:tcPr>
            <w:tcW w:w="89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578)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869)</w:t>
            </w:r>
          </w:p>
        </w:tc>
        <w:tc>
          <w:tcPr>
            <w:tcW w:w="9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604)</w:t>
            </w:r>
          </w:p>
        </w:tc>
      </w:tr>
      <w:tr>
        <w:trPr>
          <w:trHeight w:val="70" w:hRule="atLeast"/>
        </w:trPr>
        <w:tc>
          <w:tcPr>
            <w:tcW w:w="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6"/>
                <w:szCs w:val="16"/>
              </w:rPr>
              <w:t>Sorl1 (pfc)</w:t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8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861" w:type="dxa"/>
            <w:tcBorders>
              <w:top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50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89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891" w:type="dxa"/>
            <w:tcBorders>
              <w:top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98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4</w:t>
            </w:r>
          </w:p>
        </w:tc>
      </w:tr>
      <w:tr>
        <w:trPr>
          <w:trHeight w:val="70" w:hRule="atLeast"/>
        </w:trPr>
        <w:tc>
          <w:tcPr>
            <w:tcW w:w="8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238)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833)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235)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840)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810)</w:t>
            </w:r>
          </w:p>
        </w:tc>
        <w:tc>
          <w:tcPr>
            <w:tcW w:w="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874)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010)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135)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121)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749)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315)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010)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578)</w:t>
            </w:r>
          </w:p>
        </w:tc>
        <w:tc>
          <w:tcPr>
            <w:tcW w:w="8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316)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232)</w:t>
            </w:r>
          </w:p>
        </w:tc>
      </w:tr>
      <w:tr>
        <w:trPr>
          <w:trHeight w:val="70" w:hRule="atLeast"/>
        </w:trPr>
        <w:tc>
          <w:tcPr>
            <w:tcW w:w="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6"/>
                <w:szCs w:val="16"/>
              </w:rPr>
              <w:t>Lsm12 (vta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8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8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top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2</w:t>
            </w:r>
          </w:p>
        </w:tc>
      </w:tr>
      <w:tr>
        <w:trPr>
          <w:trHeight w:val="70" w:hRule="atLeast"/>
        </w:trPr>
        <w:tc>
          <w:tcPr>
            <w:tcW w:w="8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531)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335)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884)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588)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154)</w:t>
            </w:r>
          </w:p>
        </w:tc>
        <w:tc>
          <w:tcPr>
            <w:tcW w:w="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452)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161)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967)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775)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858)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606)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738)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869)</w:t>
            </w:r>
          </w:p>
        </w:tc>
        <w:tc>
          <w:tcPr>
            <w:tcW w:w="8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316)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011)</w:t>
            </w:r>
          </w:p>
        </w:tc>
      </w:tr>
      <w:tr>
        <w:trPr>
          <w:trHeight w:val="125" w:hRule="atLeast"/>
        </w:trPr>
        <w:tc>
          <w:tcPr>
            <w:tcW w:w="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6"/>
                <w:szCs w:val="16"/>
              </w:rPr>
              <w:t>Thumpd1 (vta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8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8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70" w:hRule="atLeast"/>
        </w:trPr>
        <w:tc>
          <w:tcPr>
            <w:tcW w:w="8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764)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227)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391)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432)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170)</w:t>
            </w:r>
          </w:p>
        </w:tc>
        <w:tc>
          <w:tcPr>
            <w:tcW w:w="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871)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699)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662)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925)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762)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731)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307)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604)</w:t>
            </w:r>
          </w:p>
        </w:tc>
        <w:tc>
          <w:tcPr>
            <w:tcW w:w="8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232)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011)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Partial correlation coefficients (significant p-values (p&lt;0.05) and correlation coefficients are shaded) were calculated among probesets in the meta-modules, accounting for the most proximal marker to the probeset (see text)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5840" w:h="12240"/>
      <w:pgMar w:left="432" w:right="432" w:gutter="0" w:header="0" w:top="302" w:footer="0" w:bottom="30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vertAlign w:val="superscript"/>
    </w:rPr>
  </w:style>
  <w:style w:type="character" w:styleId="WW8Num3z0">
    <w:name w:val="WW8Num3z0"/>
    <w:qFormat/>
    <w:rPr>
      <w:rFonts w:ascii="Symbol" w:hAnsi="Symbol" w:eastAsia="Calibri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7T22:09:00Z</dcterms:created>
  <dc:creator>Donna Moye</dc:creator>
  <dc:description/>
  <dc:language>en-US</dc:language>
  <cp:lastModifiedBy>Michael Reed</cp:lastModifiedBy>
  <dcterms:modified xsi:type="dcterms:W3CDTF">2013-07-17T22:09:00Z</dcterms:modified>
  <cp:revision>2</cp:revision>
  <dc:subject/>
  <dc:title/>
</cp:coreProperties>
</file>